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X="-426" w:tblpY="742"/>
        <w:tblW w:w="15452" w:type="dxa"/>
        <w:tblLayout w:type="fixed"/>
        <w:tblLook w:val="04A0" w:firstRow="1" w:lastRow="0" w:firstColumn="1" w:lastColumn="0" w:noHBand="0" w:noVBand="1"/>
      </w:tblPr>
      <w:tblGrid>
        <w:gridCol w:w="4395"/>
        <w:gridCol w:w="1842"/>
        <w:gridCol w:w="1276"/>
        <w:gridCol w:w="1276"/>
        <w:gridCol w:w="1559"/>
        <w:gridCol w:w="3686"/>
        <w:gridCol w:w="709"/>
        <w:gridCol w:w="709"/>
      </w:tblGrid>
      <w:tr w:rsidR="00A90E96" w:rsidRPr="00DE5BC8" w14:paraId="1F3005A0" w14:textId="77777777" w:rsidTr="001C3091">
        <w:trPr>
          <w:trHeight w:val="327"/>
        </w:trPr>
        <w:tc>
          <w:tcPr>
            <w:tcW w:w="1545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097DE7" w14:textId="7F54DE4E" w:rsidR="00A90E96" w:rsidRPr="00A10063" w:rsidRDefault="000C3F1A" w:rsidP="001C30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dditional file 3</w:t>
            </w:r>
            <w:r w:rsidR="00A90E96" w:rsidRPr="003901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. Detailed overview of published treatments for aceruloplasminemia</w:t>
            </w:r>
            <w:r w:rsidR="003901C6" w:rsidRPr="003901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.</w:t>
            </w:r>
          </w:p>
        </w:tc>
      </w:tr>
      <w:tr w:rsidR="001C3091" w:rsidRPr="00DE5BC8" w14:paraId="26DC123C" w14:textId="77777777" w:rsidTr="00FC4AF7">
        <w:trPr>
          <w:trHeight w:val="656"/>
        </w:trPr>
        <w:tc>
          <w:tcPr>
            <w:tcW w:w="43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0548499" w14:textId="77777777" w:rsidR="00A90E96" w:rsidRPr="000A604B" w:rsidRDefault="00A90E96" w:rsidP="001C30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FA146" w14:textId="77777777" w:rsidR="00A90E96" w:rsidRDefault="00A90E96" w:rsidP="001C30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8ABD0A" w14:textId="77777777" w:rsidR="00A90E96" w:rsidRDefault="00A90E96" w:rsidP="001C30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8314D4" w14:textId="77777777" w:rsidR="00A90E96" w:rsidRDefault="00A90E96" w:rsidP="001C30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C2EDF2" w14:textId="28AB272A" w:rsidR="00A90E96" w:rsidRPr="000A604B" w:rsidRDefault="00A90E96" w:rsidP="001C30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2F2A17" w14:textId="77777777" w:rsidR="00A90E96" w:rsidRPr="00023FA0" w:rsidRDefault="00A90E96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initiation of treatment, 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6E91A4" w14:textId="77777777" w:rsidR="00A90E96" w:rsidRPr="00023FA0" w:rsidRDefault="00A90E96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neurological symptoms, 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D61FE3" w14:textId="77777777" w:rsidR="00A90E96" w:rsidRPr="00023FA0" w:rsidRDefault="00A90E96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treatment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543E33" w14:textId="77777777" w:rsidR="00745FC0" w:rsidRDefault="00A90E96" w:rsidP="001C3091">
            <w:pPr>
              <w:tabs>
                <w:tab w:val="left" w:pos="245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outcomes</w:t>
            </w:r>
            <w:r w:rsidR="00745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C438D1A" w14:textId="7CD8E2C7" w:rsidR="00745FC0" w:rsidRPr="00745FC0" w:rsidRDefault="00745FC0" w:rsidP="001C3091">
            <w:pPr>
              <w:tabs>
                <w:tab w:val="left" w:pos="245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Rating scales before – after treatment)</w:t>
            </w:r>
          </w:p>
          <w:p w14:paraId="35597BE8" w14:textId="77777777" w:rsidR="00A90E96" w:rsidRPr="00023FA0" w:rsidRDefault="00A90E96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4F3367E" w14:textId="77777777" w:rsidR="00A90E96" w:rsidRPr="00023FA0" w:rsidRDefault="00A90E96" w:rsidP="001C3091">
            <w:pPr>
              <w:tabs>
                <w:tab w:val="left" w:pos="245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end of follow-up, y (ongoing follow-up)</w:t>
            </w:r>
          </w:p>
          <w:p w14:paraId="417E56FD" w14:textId="77777777" w:rsidR="00A90E96" w:rsidRPr="00023FA0" w:rsidRDefault="00A90E96" w:rsidP="001C3091">
            <w:pPr>
              <w:tabs>
                <w:tab w:val="left" w:pos="245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1438" w:rsidRPr="000A604B" w14:paraId="69A2A715" w14:textId="77777777" w:rsidTr="00FC4AF7">
        <w:trPr>
          <w:trHeight w:val="397"/>
        </w:trPr>
        <w:tc>
          <w:tcPr>
            <w:tcW w:w="43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3B457F8" w14:textId="77777777" w:rsidR="00B31438" w:rsidRPr="002C6B3C" w:rsidRDefault="00B31438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6B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eferoxamine </w:t>
            </w:r>
          </w:p>
          <w:p w14:paraId="189FAC93" w14:textId="77777777" w:rsidR="00B31438" w:rsidRPr="002C6B3C" w:rsidRDefault="00B31438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eurologically symptomatic</w:t>
            </w:r>
          </w:p>
          <w:p w14:paraId="40AC30F6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Miyajima et al. </w:t>
            </w: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(1987, 1997)</w:t>
            </w:r>
            <w:r w:rsidR="0026326D">
              <w:rPr>
                <w:rFonts w:ascii="Times New Roman" w:hAnsi="Times New Roman" w:cs="Times New Roman"/>
                <w:sz w:val="20"/>
                <w:szCs w:val="20"/>
              </w:rPr>
              <w:t xml:space="preserve">, Kaneko et al. </w:t>
            </w:r>
            <w:r w:rsidR="003411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6326D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  <w:r w:rsidR="003411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DF11A1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4132D" w14:textId="60BEB956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Morita</w:t>
            </w:r>
            <w:proofErr w:type="spellEnd"/>
            <w:r w:rsidRPr="00023FA0">
              <w:rPr>
                <w:rFonts w:ascii="Times New Roman" w:hAnsi="Times New Roman" w:cs="Times New Roman"/>
                <w:sz w:val="20"/>
                <w:szCs w:val="20"/>
              </w:rPr>
              <w:t xml:space="preserve"> et al. (1995)</w:t>
            </w:r>
            <w:r w:rsidR="00341198">
              <w:rPr>
                <w:rFonts w:ascii="Times New Roman" w:hAnsi="Times New Roman" w:cs="Times New Roman"/>
                <w:sz w:val="20"/>
                <w:szCs w:val="20"/>
              </w:rPr>
              <w:t>, Kaneko et al. (2012)</w:t>
            </w:r>
            <w:r w:rsidR="001478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75055F9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FF2D3E" w14:textId="3B3A6424" w:rsidR="00B31438" w:rsidRPr="002C6B3C" w:rsidRDefault="00B31438" w:rsidP="001C30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- Loréal et al. (2002)</w:t>
            </w:r>
            <w:r w:rsidR="0014780B" w:rsidRPr="00662484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  <w:r w:rsidR="002C6B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6B3C" w:rsidRPr="002C6B3C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="002C6B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6B3C">
              <w:rPr>
                <w:rFonts w:ascii="Times New Roman" w:hAnsi="Times New Roman" w:cs="Times New Roman"/>
                <w:b/>
                <w:sz w:val="20"/>
                <w:szCs w:val="20"/>
              </w:rPr>
              <w:t>vitamin C</w:t>
            </w:r>
          </w:p>
          <w:p w14:paraId="4B7759B2" w14:textId="0FD90D5C" w:rsidR="00B31438" w:rsidRPr="00023FA0" w:rsidRDefault="00B31438" w:rsidP="001C3091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- Haemers et al. (2004), Brugger et al. (2016)</w:t>
            </w:r>
            <w:r w:rsidR="001478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CB8E804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A9BFF1" w14:textId="572F2AD9" w:rsidR="00B31438" w:rsidRPr="00023FA0" w:rsidRDefault="00B31438" w:rsidP="001C3091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- Shang et al. (2006), Pan et al. (2011)</w:t>
            </w:r>
          </w:p>
          <w:p w14:paraId="373535E7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01E84" w14:textId="77777777" w:rsidR="005E3FD3" w:rsidRPr="00023FA0" w:rsidRDefault="005E3FD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19EFC" w14:textId="14E2323B" w:rsidR="00B31438" w:rsidRPr="002C6B3C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 xml:space="preserve">- Hida et al. </w:t>
            </w:r>
            <w:r w:rsidR="001478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0)</w:t>
            </w:r>
            <w:r w:rsidR="0014780B" w:rsidRPr="006624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2F1CE8A3" w14:textId="77777777" w:rsidR="00B31438" w:rsidRPr="002C6B3C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158CCF" w14:textId="77777777" w:rsidR="00B31438" w:rsidRPr="002C6B3C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C7A1A3" w14:textId="77777777" w:rsidR="00B31438" w:rsidRPr="002C6B3C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Ogimoto et al. (2011)</w:t>
            </w:r>
          </w:p>
          <w:p w14:paraId="4190CC26" w14:textId="77777777" w:rsidR="00B31438" w:rsidRPr="002C6B3C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F4A7CB" w14:textId="77777777" w:rsidR="00B31438" w:rsidRPr="002C6B3C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Asymptomatic</w:t>
            </w:r>
          </w:p>
          <w:p w14:paraId="46D5F65B" w14:textId="33FE6E55" w:rsidR="00B31438" w:rsidRPr="002C6B3C" w:rsidRDefault="00B31438" w:rsidP="001C3091">
            <w:pPr>
              <w:rPr>
                <w:rFonts w:ascii="Times New Roman" w:hAnsi="Times New Roman" w:cs="Times New Roman"/>
                <w:color w:val="FFC000"/>
                <w:sz w:val="20"/>
                <w:szCs w:val="20"/>
                <w:lang w:val="en-GB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érez-Aguilar (2005)</w:t>
            </w:r>
          </w:p>
          <w:p w14:paraId="1958D235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Ogimoto et al. (2011)</w:t>
            </w:r>
          </w:p>
          <w:p w14:paraId="7F850A3A" w14:textId="77777777" w:rsidR="00B31438" w:rsidRPr="00023FA0" w:rsidRDefault="00B31438" w:rsidP="001C30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E63E25" w14:textId="77777777" w:rsidR="00B31438" w:rsidRDefault="00FC4AF7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ly dose</w:t>
            </w:r>
          </w:p>
          <w:p w14:paraId="74EADAA5" w14:textId="77777777" w:rsidR="00FC4AF7" w:rsidRPr="00FC4AF7" w:rsidRDefault="00FC4AF7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  <w:p w14:paraId="70D2D789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 mg 2d/w</w:t>
            </w:r>
          </w:p>
          <w:p w14:paraId="63A39CAD" w14:textId="77777777" w:rsidR="00B31438" w:rsidRPr="00023FA0" w:rsidRDefault="00B31438" w:rsidP="001C3091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</w:p>
          <w:p w14:paraId="16BE8712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2650786F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8290B52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2000 mg 5d/w</w:t>
            </w:r>
          </w:p>
          <w:p w14:paraId="59A4303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2400 mg 5d/w</w:t>
            </w:r>
          </w:p>
          <w:p w14:paraId="0AD994C1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C787E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500 mg 1d/w</w:t>
            </w:r>
          </w:p>
          <w:p w14:paraId="3D176572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F9F65" w14:textId="77777777" w:rsidR="005E3FD3" w:rsidRPr="00023FA0" w:rsidRDefault="005E3FD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BA0ED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1000 mg 1d/w</w:t>
            </w:r>
          </w:p>
          <w:p w14:paraId="7E798E1E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E15ED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BF6D9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0E299CD4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23B1E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2E063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507724C8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05CAFF4D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B0DD0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1B3366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FA733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070E0C86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31E9C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2FBA2DC6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147ADC6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4865016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65F2AA0C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276F6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274A84B9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2BFAE" w14:textId="77777777" w:rsidR="005E3FD3" w:rsidRPr="00023FA0" w:rsidRDefault="005E3FD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2806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5693D48A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DA11B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A3CA9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1865ED8D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6E708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9E936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69A48525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94D60C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E482FE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82350D" w14:textId="08EBC091" w:rsidR="00B31438" w:rsidRPr="00023FA0" w:rsidRDefault="00106AB4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1E39E0FB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78CBF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0E34717F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0CF2D2EB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5A923EEC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784D91C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89E295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0AC65F0D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3055D2" w14:textId="77777777" w:rsidR="005E3FD3" w:rsidRPr="00023FA0" w:rsidRDefault="005E3FD3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391F01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65676CC9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C54BF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FF05C2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48CDFEE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77A26D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9EF7D3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8965DC1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977195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D2B01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7C951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10 m</w:t>
            </w:r>
          </w:p>
          <w:p w14:paraId="4E12D6F5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D472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52E7376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521051BA" w14:textId="5AABCFA9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662484" w:rsidRPr="00745FC0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proofErr w:type="spellEnd"/>
          </w:p>
          <w:p w14:paraId="571C40EF" w14:textId="07BF66F4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  <w:r w:rsidR="00662484" w:rsidRPr="00745FC0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  <w:p w14:paraId="71F3EE08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FA79C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4 y</w:t>
            </w:r>
          </w:p>
          <w:p w14:paraId="2BCDEB82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92A6F" w14:textId="77777777" w:rsidR="005E3FD3" w:rsidRPr="00023FA0" w:rsidRDefault="005E3FD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099EB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4 y</w:t>
            </w:r>
          </w:p>
          <w:p w14:paraId="7EAD8EFB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63531F61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06E7B12C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01848BCD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3EE65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0D7801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8C17F19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35DFE3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DAE067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DFC09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of blepharospasm, grimacing and rigidity; unchanged dysarthria</w:t>
            </w:r>
          </w:p>
          <w:p w14:paraId="5CEB126D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movement disorder</w:t>
            </w:r>
          </w:p>
          <w:p w14:paraId="412ECFB1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3BE29FF4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001F27A4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 blepharo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m and oromandibular dystonia </w:t>
            </w:r>
          </w:p>
          <w:p w14:paraId="565E1E60" w14:textId="7383B3E0" w:rsidR="005E3FD3" w:rsidRPr="005E3FD3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movement disorder and cognitive decline</w:t>
            </w:r>
            <w:r w:rsidR="005E3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E3F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(F-M 1 – 2; UPDRS/III 2 – 10; BARS 0 – 1) </w:t>
            </w:r>
          </w:p>
          <w:p w14:paraId="2F33CDFB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movement disorder and stable cognitive decline after 1.5 years of treatment, followed by progressive decline</w:t>
            </w:r>
          </w:p>
          <w:p w14:paraId="7171D592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F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371B3581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E06C42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A5E403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74291E3B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79A0C9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A39D4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948B2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</w:p>
          <w:p w14:paraId="54D67D80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9711D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  <w:p w14:paraId="709548AA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  <w:p w14:paraId="2A118783" w14:textId="77777777" w:rsidR="00B31438" w:rsidRP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  <w:p w14:paraId="7D8879D6" w14:textId="77777777" w:rsidR="00B31438" w:rsidRPr="00023FA0" w:rsidRDefault="00B31438" w:rsidP="001C309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  <w:p w14:paraId="77B7115B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21D1C2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  <w:p w14:paraId="3D78E980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87004" w14:textId="77777777" w:rsidR="00DE5BC8" w:rsidRDefault="00DE5BC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A2AE29" w14:textId="77777777" w:rsidR="00B31438" w:rsidRPr="00023FA0" w:rsidRDefault="0026326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B314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776DFB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29C5E" w14:textId="77777777" w:rsidR="00DE5BC8" w:rsidRPr="00023FA0" w:rsidRDefault="00DE5BC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30887" w14:textId="77777777" w:rsid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622B14C8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932AC" w14:textId="602CA5FF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9A72F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557F807A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770B053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9181F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F5167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32A4B9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631EA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C159647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3330B71" w14:textId="77777777" w:rsidR="00B31438" w:rsidRPr="000F1F65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F65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184ACC3D" w14:textId="77777777" w:rsidR="00B31438" w:rsidRPr="008B559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598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088A0001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ED08D" w14:textId="77777777" w:rsidR="00B31438" w:rsidRPr="00BB3622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6C036ED0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E03BF" w14:textId="77777777" w:rsidR="00DE5BC8" w:rsidRDefault="00DE5BC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F073D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9B43657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58C1B" w14:textId="77777777" w:rsidR="00DE5BC8" w:rsidRDefault="00DE5BC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5868A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70573B4A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6D181B" w14:textId="77777777" w:rsidR="00B51093" w:rsidRDefault="00B5109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  <w:p w14:paraId="75118172" w14:textId="77777777" w:rsidR="000F1F65" w:rsidRPr="00B51093" w:rsidRDefault="000F1F65" w:rsidP="000F1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093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3C73EFBB" w14:textId="77777777" w:rsidR="00B31438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46C0B312" w14:textId="77777777" w:rsidR="00B31438" w:rsidRPr="00023FA0" w:rsidRDefault="00B3143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39C" w:rsidRPr="008350A7" w14:paraId="5CE9CF48" w14:textId="77777777" w:rsidTr="00FC4AF7">
        <w:trPr>
          <w:trHeight w:val="327"/>
        </w:trPr>
        <w:tc>
          <w:tcPr>
            <w:tcW w:w="439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FF0BFE6" w14:textId="77777777" w:rsidR="0022139C" w:rsidRPr="00662484" w:rsidRDefault="0022139C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6248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eferasirox </w:t>
            </w:r>
          </w:p>
          <w:p w14:paraId="71FEAA47" w14:textId="77777777" w:rsidR="0022139C" w:rsidRPr="0066248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662484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Neurologically symptomatic </w:t>
            </w:r>
          </w:p>
          <w:p w14:paraId="51D749D2" w14:textId="2C19638B" w:rsidR="0022139C" w:rsidRPr="00662484" w:rsidRDefault="0014780B" w:rsidP="001C30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624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6624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kenstedt</w:t>
            </w:r>
            <w:proofErr w:type="spellEnd"/>
            <w:r w:rsidRPr="006624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0)</w:t>
            </w:r>
            <w:r w:rsidRPr="006624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4B37EA02" w14:textId="77777777" w:rsidR="0022139C" w:rsidRPr="0066248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193E12" w14:textId="77777777" w:rsidR="0022139C" w:rsidRPr="0066248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6F0F3B" w14:textId="77777777" w:rsidR="0022139C" w:rsidRPr="0066248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A82A58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Roberti</w:t>
            </w:r>
            <w:proofErr w:type="spellEnd"/>
            <w:r w:rsidRPr="00B31438">
              <w:rPr>
                <w:rFonts w:ascii="Times New Roman" w:hAnsi="Times New Roman" w:cs="Times New Roman"/>
                <w:sz w:val="20"/>
                <w:szCs w:val="20"/>
              </w:rPr>
              <w:t xml:space="preserve"> et al. (2011)</w:t>
            </w:r>
          </w:p>
          <w:p w14:paraId="136D38A1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- Suzuki et al. (2013)</w:t>
            </w:r>
          </w:p>
          <w:p w14:paraId="602236FA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40165" w14:textId="598E1DEB" w:rsidR="0022139C" w:rsidRPr="00BB3622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6B9">
              <w:rPr>
                <w:rFonts w:ascii="Times New Roman" w:hAnsi="Times New Roman" w:cs="Times New Roman"/>
                <w:sz w:val="20"/>
                <w:szCs w:val="20"/>
              </w:rPr>
              <w:t>- Matsushima et al. (2014)</w:t>
            </w:r>
            <w:r w:rsidR="0014780B" w:rsidRPr="00662484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</w:p>
          <w:p w14:paraId="7DD63ABB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7DFBC" w14:textId="77777777" w:rsidR="00815C4A" w:rsidRPr="00B31438" w:rsidRDefault="00815C4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81D3C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- Riboldi et al. (2018)</w:t>
            </w:r>
          </w:p>
          <w:p w14:paraId="4CA63FAB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557CB" w14:textId="77777777" w:rsidR="0022139C" w:rsidRPr="00452EBD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symptomatic</w:t>
            </w:r>
          </w:p>
          <w:p w14:paraId="1965C3F7" w14:textId="569F0EB3" w:rsidR="0022139C" w:rsidRDefault="0014780B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Finkenstedt et al. (201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01B9D90" w14:textId="77777777" w:rsidR="00760C43" w:rsidRPr="00B31438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- Roberti et al. (2011)</w:t>
            </w:r>
          </w:p>
          <w:p w14:paraId="6E789E69" w14:textId="50714A41" w:rsidR="007E66B9" w:rsidRPr="00BB3622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- Rusticeanu et al. (2012)</w:t>
            </w:r>
            <w:r w:rsidR="0014780B" w:rsidRPr="00662484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</w:p>
          <w:p w14:paraId="24622126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- Tai et al. (2013)</w:t>
            </w:r>
          </w:p>
          <w:p w14:paraId="639E8425" w14:textId="0C23DB41" w:rsidR="007E66B9" w:rsidRPr="00972152" w:rsidRDefault="007E66B9" w:rsidP="001C3091">
            <w:pPr>
              <w:rPr>
                <w:rFonts w:ascii="Times New Roman" w:hAnsi="Times New Roman" w:cs="Times New Roman"/>
                <w:color w:val="FFC000"/>
                <w:sz w:val="20"/>
                <w:szCs w:val="20"/>
                <w:vertAlign w:val="superscript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Doyle et al. (2015)</w:t>
            </w:r>
            <w:r w:rsidR="009721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53407B5F" w14:textId="0D013BB2" w:rsidR="00452EBD" w:rsidRPr="00BB3622" w:rsidRDefault="00452EBD" w:rsidP="00452EBD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52EBD">
              <w:rPr>
                <w:rFonts w:ascii="Times New Roman" w:hAnsi="Times New Roman" w:cs="Times New Roman"/>
                <w:sz w:val="20"/>
                <w:szCs w:val="20"/>
              </w:rPr>
              <w:t>Lindner et al. (2015</w:t>
            </w:r>
            <w:r w:rsidRPr="00B510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510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BC9D5FC" w14:textId="349C5488" w:rsidR="007E66B9" w:rsidRPr="00452EBD" w:rsidRDefault="007E66B9" w:rsidP="00452EBD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</w:p>
          <w:p w14:paraId="392302A8" w14:textId="77777777" w:rsidR="007E66B9" w:rsidRPr="00B31438" w:rsidRDefault="007E66B9" w:rsidP="001C3091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</w:p>
          <w:p w14:paraId="0F29C645" w14:textId="77777777" w:rsidR="0022139C" w:rsidRPr="0022139C" w:rsidRDefault="0022139C" w:rsidP="001C309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7F35F" w14:textId="77777777" w:rsidR="0022139C" w:rsidRPr="00FC4AF7" w:rsidRDefault="0022139C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4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aily dose</w:t>
            </w:r>
          </w:p>
          <w:p w14:paraId="56306717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EFC68F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-20 mg/kg</w:t>
            </w:r>
          </w:p>
          <w:p w14:paraId="1EA11054" w14:textId="77777777" w:rsidR="0022139C" w:rsidRPr="002C6B3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-20 mg/kg</w:t>
            </w:r>
          </w:p>
          <w:p w14:paraId="23FC18B8" w14:textId="77777777" w:rsidR="0022139C" w:rsidRPr="002C6B3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4D1926" w14:textId="77777777" w:rsidR="0022139C" w:rsidRPr="002C6B3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CA732A" w14:textId="77777777" w:rsid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20 mg/kg</w:t>
            </w:r>
          </w:p>
          <w:p w14:paraId="1AB0DA1E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500 mg</w:t>
            </w:r>
          </w:p>
          <w:p w14:paraId="0DAC6BCC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01BBF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500 mg</w:t>
            </w:r>
          </w:p>
          <w:p w14:paraId="41252F6D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CF0323" w14:textId="77777777" w:rsidR="00815C4A" w:rsidRPr="00B31438" w:rsidRDefault="00815C4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99358C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2A82A9A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7419E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D24FC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17-20 mg/kg</w:t>
            </w:r>
          </w:p>
          <w:p w14:paraId="4320C88A" w14:textId="77777777" w:rsidR="00760C43" w:rsidRPr="00B31438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10-20 mg/kg</w:t>
            </w:r>
          </w:p>
          <w:p w14:paraId="5BBA2CAC" w14:textId="620AED0F" w:rsidR="0022139C" w:rsidRDefault="000B28E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g/kg</w:t>
            </w:r>
          </w:p>
          <w:p w14:paraId="1050BAD3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500-1000 mg</w:t>
            </w:r>
          </w:p>
          <w:p w14:paraId="041BD931" w14:textId="77777777" w:rsidR="007E66B9" w:rsidRDefault="00452EB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  <w:p w14:paraId="3B67EA8B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4-15 mg/kg</w:t>
            </w:r>
          </w:p>
          <w:p w14:paraId="1C9DA3C0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4-15 mg/kg</w:t>
            </w:r>
          </w:p>
          <w:p w14:paraId="669FBAA4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4-15 mg/kg</w:t>
            </w:r>
          </w:p>
          <w:p w14:paraId="18C800C5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23B37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688EB" w14:textId="77777777" w:rsidR="0022139C" w:rsidRPr="007E66B9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F7457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758F06B1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0B00B362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E6C7A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44ECD" w14:textId="77777777" w:rsidR="00760C43" w:rsidRPr="00F86DB0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3B0FD714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69BAF47A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1E0D5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2E5B3687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85FBB" w14:textId="77777777" w:rsidR="00815C4A" w:rsidRPr="00F86DB0" w:rsidRDefault="00815C4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7A923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6430AA95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0D1489" w14:textId="77777777" w:rsidR="00760C43" w:rsidRPr="00F86DB0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98FA8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0F68E93D" w14:textId="77777777" w:rsidR="00760C43" w:rsidRPr="00F86DB0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46C88E65" w14:textId="77777777" w:rsidR="0022139C" w:rsidRPr="00F86DB0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170B8C3D" w14:textId="77777777" w:rsidR="007E66B9" w:rsidRPr="00F86DB0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310FC7F1" w14:textId="77777777" w:rsidR="007E66B9" w:rsidRPr="00F86DB0" w:rsidRDefault="00452EB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  <w:p w14:paraId="457642D7" w14:textId="77777777" w:rsidR="007E66B9" w:rsidRPr="00F86DB0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64EF0739" w14:textId="77777777" w:rsidR="007E66B9" w:rsidRPr="00F86DB0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40F4FCBC" w14:textId="77777777" w:rsidR="007E66B9" w:rsidRPr="00F86DB0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119088C6" w14:textId="77777777" w:rsidR="007E66B9" w:rsidRPr="00F86DB0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BCA8D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66D06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144F1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37E8927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860481B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AEA5C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D87E3" w14:textId="77777777" w:rsidR="00760C43" w:rsidRPr="00F86DB0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B12FFB6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42E8A07D" w14:textId="77777777" w:rsidR="007E66B9" w:rsidRPr="00F86DB0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61BE2A" w14:textId="77777777" w:rsidR="0022139C" w:rsidRPr="00F86DB0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D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DC93A88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D791B" w14:textId="77777777" w:rsidR="00815C4A" w:rsidRDefault="00815C4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75530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EEBEDD9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108EC0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412B53" w14:textId="77777777" w:rsidR="0022139C" w:rsidRDefault="0026326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927E540" w14:textId="77777777" w:rsid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A927069" w14:textId="77777777" w:rsidR="007E66B9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EEF53C5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E6D8E6B" w14:textId="77777777" w:rsidR="007E66B9" w:rsidRDefault="00452EB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  <w:p w14:paraId="4BFDA79D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D141EE8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7F28132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D534FFA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00A7A" w14:textId="77777777" w:rsidR="0022139C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0ED04D" w14:textId="77777777" w:rsidR="0022139C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59D59F" w14:textId="46ECAECD" w:rsidR="0022139C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13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</w:t>
            </w:r>
            <w:r w:rsidR="00662484" w:rsidRPr="00813BD4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c</w:t>
            </w:r>
          </w:p>
          <w:p w14:paraId="5664D85A" w14:textId="625FE458" w:rsidR="0022139C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13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m</w:t>
            </w:r>
            <w:r w:rsidR="00662484" w:rsidRPr="00813BD4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c</w:t>
            </w:r>
          </w:p>
          <w:p w14:paraId="75CCD93F" w14:textId="77777777" w:rsidR="0022139C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B73CF2" w14:textId="77777777" w:rsidR="0022139C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AA01E1" w14:textId="77777777" w:rsidR="00760C43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3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m</w:t>
            </w:r>
          </w:p>
          <w:p w14:paraId="2316F925" w14:textId="69FE1BA1" w:rsidR="0022139C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3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m</w:t>
            </w:r>
            <w:r w:rsidR="00662484" w:rsidRPr="00813BD4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c</w:t>
            </w:r>
          </w:p>
          <w:p w14:paraId="4360C334" w14:textId="77777777" w:rsidR="0022139C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2D75A8" w14:textId="7E2B5ABD" w:rsidR="0022139C" w:rsidRPr="00813BD4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3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 m </w:t>
            </w:r>
          </w:p>
          <w:p w14:paraId="5507B114" w14:textId="77777777" w:rsidR="007E66B9" w:rsidRPr="00813BD4" w:rsidRDefault="007E66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5BB124" w14:textId="77777777" w:rsidR="00815C4A" w:rsidRPr="00813BD4" w:rsidRDefault="00815C4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2140A2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3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DB93DB3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80D45E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5FF9E9" w14:textId="3DDD825A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proofErr w:type="spellEnd"/>
          </w:p>
          <w:p w14:paraId="2803185E" w14:textId="77777777" w:rsidR="00760C43" w:rsidRPr="00B31438" w:rsidRDefault="00760C43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m</w:t>
            </w:r>
          </w:p>
          <w:p w14:paraId="19CA94E2" w14:textId="19A8917B" w:rsidR="0022139C" w:rsidRDefault="000B28E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E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E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proofErr w:type="spellEnd"/>
          </w:p>
          <w:p w14:paraId="0BBE6790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</w:t>
            </w:r>
          </w:p>
          <w:p w14:paraId="2297C167" w14:textId="77777777" w:rsidR="007E66B9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8 m</w:t>
            </w:r>
          </w:p>
          <w:p w14:paraId="32E347D6" w14:textId="5303A16A" w:rsidR="007E66B9" w:rsidRPr="00B31438" w:rsidRDefault="00F86DB0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E66B9"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</w:t>
            </w:r>
          </w:p>
          <w:p w14:paraId="5447B827" w14:textId="31E40B9E" w:rsidR="007E66B9" w:rsidRPr="00B31438" w:rsidRDefault="00F86DB0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E66B9"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</w:t>
            </w:r>
          </w:p>
          <w:p w14:paraId="5E70A115" w14:textId="214B7B6E" w:rsidR="007E66B9" w:rsidRPr="00B31438" w:rsidRDefault="00F86DB0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E66B9"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</w:t>
            </w:r>
          </w:p>
          <w:p w14:paraId="21E09891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9C8C5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A7FC17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7EE5FB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 cerebellar syndrome</w:t>
            </w:r>
          </w:p>
          <w:p w14:paraId="5B49B00A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 of movement disorder and mild cognitive decline</w:t>
            </w:r>
          </w:p>
          <w:p w14:paraId="34F3522A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A3E9A0" w14:textId="77777777" w:rsid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psychotic symptoms</w:t>
            </w:r>
          </w:p>
          <w:p w14:paraId="2C468D32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movement disorder after 10 days, stable cognitive decline</w:t>
            </w:r>
          </w:p>
          <w:p w14:paraId="29A38A90" w14:textId="4714A36F" w:rsidR="007E66B9" w:rsidRPr="005E3FD3" w:rsidRDefault="0022139C" w:rsidP="001C309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movement disor</w:t>
            </w:r>
            <w:r w:rsidR="007E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, cognitive decline, apathy </w:t>
            </w:r>
            <w:r w:rsidR="00815C4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SARA 7 – 14.5; MMSE 26</w:t>
            </w:r>
            <w:r w:rsidR="009721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30</w:t>
            </w:r>
            <w:r w:rsidR="00815C4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– 16</w:t>
            </w:r>
            <w:r w:rsidR="009721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30</w:t>
            </w:r>
            <w:r w:rsidR="00815C4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) </w:t>
            </w:r>
          </w:p>
          <w:p w14:paraId="02077029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improvements</w:t>
            </w:r>
          </w:p>
          <w:p w14:paraId="7266910F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7E72F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CCD4DB" w14:textId="77777777" w:rsidR="0022139C" w:rsidRDefault="00760C43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  <w:p w14:paraId="090ECD26" w14:textId="77777777" w:rsidR="00760C43" w:rsidRPr="00B31438" w:rsidRDefault="00760C43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  <w:p w14:paraId="17E0DA63" w14:textId="77777777" w:rsid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</w:t>
            </w:r>
            <w:r w:rsidR="007E6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ptomatic</w:t>
            </w:r>
          </w:p>
          <w:p w14:paraId="2826C88E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  <w:p w14:paraId="72E8B916" w14:textId="77777777" w:rsidR="007E66B9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ymptomatic</w:t>
            </w:r>
          </w:p>
          <w:p w14:paraId="65118876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  <w:p w14:paraId="6CAD004A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  <w:p w14:paraId="43F10687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  <w:p w14:paraId="10943566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1410E" w14:textId="77777777" w:rsidR="0022139C" w:rsidRPr="007E66B9" w:rsidRDefault="0022139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B97601" w14:textId="77777777" w:rsidR="0022139C" w:rsidRPr="007E66B9" w:rsidRDefault="0022139C" w:rsidP="001C309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  <w:p w14:paraId="63F0B584" w14:textId="77777777" w:rsidR="0022139C" w:rsidRP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247068CA" w14:textId="77777777" w:rsidR="0022139C" w:rsidRP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0770CD13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81484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7D1C9" w14:textId="77777777" w:rsidR="00760C43" w:rsidRP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70F7F0F2" w14:textId="77777777" w:rsidR="0022139C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72E36773" w14:textId="77777777" w:rsidR="007E66B9" w:rsidRPr="00B31438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4AA94" w14:textId="77777777" w:rsidR="0022139C" w:rsidRPr="00B31438" w:rsidRDefault="007E66B9" w:rsidP="001C30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  <w:p w14:paraId="6310B6B9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A76BA0" w14:textId="77777777" w:rsidR="00815C4A" w:rsidRPr="00B31438" w:rsidRDefault="00815C4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3EB193" w14:textId="77777777" w:rsidR="0022139C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672F0A20" w14:textId="77777777" w:rsid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45089" w14:textId="77777777" w:rsid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B24241" w14:textId="77777777" w:rsid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05A49115" w14:textId="77777777" w:rsidR="00760C43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155E8176" w14:textId="14659586" w:rsidR="00760C43" w:rsidRDefault="000B28E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6599537F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462521DA" w14:textId="29D0887A" w:rsidR="00F1281A" w:rsidRDefault="00AF416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  <w:p w14:paraId="1990858F" w14:textId="6E89229F" w:rsidR="00F1281A" w:rsidRDefault="00F86DB0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58607EDD" w14:textId="3304CC64" w:rsidR="001C3091" w:rsidRDefault="00F86DB0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08EFBBCE" w14:textId="7668596E" w:rsidR="001C3091" w:rsidRPr="00760C43" w:rsidRDefault="00F86DB0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004874E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7A163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73C17" w14:textId="77777777" w:rsidR="0022139C" w:rsidRPr="00BB3622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68191233" w14:textId="77777777" w:rsidR="00760C43" w:rsidRPr="00BB3622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24DC122F" w14:textId="77777777" w:rsid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25EE1" w14:textId="77777777" w:rsidR="00760C43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EB45B" w14:textId="77777777" w:rsidR="00760C43" w:rsidRPr="00BB3622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7289DFFF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632AC8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CF8EC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  <w:p w14:paraId="48964D66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8B6C7" w14:textId="77777777" w:rsidR="00815C4A" w:rsidRDefault="00815C4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42FD3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3FA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4B8F77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B8B97" w14:textId="77777777" w:rsidR="0022139C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B70503" w14:textId="77777777" w:rsidR="0022139C" w:rsidRPr="00BB3622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2847FFCF" w14:textId="77777777" w:rsidR="00760C43" w:rsidRPr="00BB3622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6D2D791F" w14:textId="0E145A6B" w:rsidR="007E66B9" w:rsidRPr="000F1F65" w:rsidRDefault="00760C43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F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B28E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0F1F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8C7AB3" w14:textId="77777777" w:rsidR="007E66B9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66B9">
              <w:rPr>
                <w:rFonts w:ascii="Times New Roman" w:hAnsi="Times New Roman" w:cs="Times New Roman"/>
                <w:sz w:val="20"/>
                <w:szCs w:val="20"/>
              </w:rPr>
              <w:t>NA)</w:t>
            </w:r>
          </w:p>
          <w:p w14:paraId="1C4BCFD0" w14:textId="77777777" w:rsidR="007E66B9" w:rsidRPr="00BB3622" w:rsidRDefault="007E66B9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A)</w:t>
            </w:r>
          </w:p>
          <w:p w14:paraId="4CB55266" w14:textId="3CFB66A7" w:rsidR="00BB3622" w:rsidRDefault="00BB3622" w:rsidP="00BB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10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18FCBD8" w14:textId="53840C78" w:rsidR="001C3091" w:rsidRDefault="001C3091" w:rsidP="00BB3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10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48BE69A" w14:textId="74D7EAD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10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61A6036" w14:textId="77777777" w:rsidR="0022139C" w:rsidRPr="00B31438" w:rsidRDefault="0022139C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B3C" w:rsidRPr="002C6B3C" w14:paraId="02D4A0B8" w14:textId="77777777" w:rsidTr="00FC4AF7">
        <w:trPr>
          <w:trHeight w:val="327"/>
        </w:trPr>
        <w:tc>
          <w:tcPr>
            <w:tcW w:w="439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CBAADA0" w14:textId="1C047E86" w:rsidR="002C6B3C" w:rsidRDefault="002C6B3C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6B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Deferiprone + vitamin C and E</w:t>
            </w:r>
          </w:p>
          <w:p w14:paraId="2E44AF44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eurologically symptomatic</w:t>
            </w:r>
          </w:p>
          <w:p w14:paraId="05803373" w14:textId="54BEEA35" w:rsidR="001F5141" w:rsidRPr="00E608E0" w:rsidRDefault="001F5141" w:rsidP="001F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8E0">
              <w:rPr>
                <w:rFonts w:ascii="Times New Roman" w:hAnsi="Times New Roman" w:cs="Times New Roman"/>
                <w:sz w:val="20"/>
                <w:szCs w:val="20"/>
              </w:rPr>
              <w:t>- Pelucchi et al. (2018)</w:t>
            </w:r>
          </w:p>
          <w:p w14:paraId="3B2BCDB1" w14:textId="77777777" w:rsidR="001F5141" w:rsidRPr="00E608E0" w:rsidRDefault="001F5141" w:rsidP="001F51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EE25C" w14:textId="77777777" w:rsidR="001F5141" w:rsidRPr="00E608E0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60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symptomatic</w:t>
            </w:r>
          </w:p>
          <w:p w14:paraId="14C8710D" w14:textId="68A5AF26" w:rsidR="001F5141" w:rsidRPr="001F5141" w:rsidRDefault="001F5141" w:rsidP="001F51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8E0">
              <w:rPr>
                <w:rFonts w:ascii="Times New Roman" w:hAnsi="Times New Roman" w:cs="Times New Roman"/>
                <w:sz w:val="20"/>
                <w:szCs w:val="20"/>
              </w:rPr>
              <w:t xml:space="preserve">- Pelucchi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1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A6F02" w14:textId="3EA79C5C" w:rsidR="002C6B3C" w:rsidRDefault="001F5141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ly dose</w:t>
            </w:r>
          </w:p>
          <w:p w14:paraId="3F265974" w14:textId="77777777" w:rsidR="001F5141" w:rsidRDefault="001F5141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AD2809C" w14:textId="6518DD6B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mg/kg 3d/w</w:t>
            </w:r>
          </w:p>
          <w:p w14:paraId="389CBB7C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E6154F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836B45" w14:textId="0743FD59" w:rsidR="001F5141" w:rsidRP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mg/kg 3d/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D90D2" w14:textId="77777777" w:rsidR="002C6B3C" w:rsidRDefault="002C6B3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59A8A6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743245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4CB96FE3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10623BF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B71526" w14:textId="6396066A" w:rsidR="001F5141" w:rsidRPr="002C6B3C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AF8F3" w14:textId="77777777" w:rsidR="002C6B3C" w:rsidRDefault="002C6B3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0D7643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7EEF6F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012DAED4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989ADC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B33FE7" w14:textId="0979CB55" w:rsidR="001F5141" w:rsidRPr="00B31438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A3FEB" w14:textId="77777777" w:rsidR="002C6B3C" w:rsidRDefault="002C6B3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F2CB27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685429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y, 8 m</w:t>
            </w:r>
          </w:p>
          <w:p w14:paraId="26DC818A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626292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A74660" w14:textId="7D6C7A44" w:rsidR="001F5141" w:rsidRPr="00B31438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y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B6CE0" w14:textId="77777777" w:rsidR="002C6B3C" w:rsidRDefault="002C6B3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ACB60C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565869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behavioral changes, cognitive decline and parkinsonism</w:t>
            </w:r>
          </w:p>
          <w:p w14:paraId="455686A9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43B954" w14:textId="702E8B11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neurotic disor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A0695" w14:textId="77777777" w:rsidR="002C6B3C" w:rsidRDefault="002C6B3C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FB6243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F57FE7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  <w:p w14:paraId="2C62187A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51D729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2986EF" w14:textId="40B82DBD" w:rsidR="001F5141" w:rsidRPr="007E66B9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FDF4278" w14:textId="77777777" w:rsidR="002C6B3C" w:rsidRDefault="002C6B3C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5A4A19" w14:textId="77777777" w:rsidR="001F5141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85B32B8" w14:textId="77777777" w:rsidR="001F5141" w:rsidRPr="00B51093" w:rsidRDefault="001F5141" w:rsidP="001F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093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3AD995F9" w14:textId="77777777" w:rsidR="001F5141" w:rsidRPr="00B51093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B59EB3" w14:textId="77777777" w:rsidR="001F5141" w:rsidRPr="00B51093" w:rsidRDefault="001F514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180AE4" w14:textId="77777777" w:rsidR="001F5141" w:rsidRPr="00B51093" w:rsidRDefault="001F5141" w:rsidP="001F51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093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5B2A5A3C" w14:textId="1F974AA9" w:rsidR="001F5141" w:rsidRPr="001F5141" w:rsidRDefault="001F5141" w:rsidP="001F51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2F5" w:rsidRPr="005A26E8" w14:paraId="79FDC680" w14:textId="77777777" w:rsidTr="00FC4AF7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0C1EAEE" w14:textId="0E389969" w:rsidR="004B32F5" w:rsidRPr="002C6B3C" w:rsidRDefault="004B32F5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6B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lebotomy</w:t>
            </w:r>
          </w:p>
          <w:p w14:paraId="7A5E63E8" w14:textId="77777777" w:rsidR="004B32F5" w:rsidRPr="002C6B3C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Asymptomatic</w:t>
            </w:r>
          </w:p>
          <w:p w14:paraId="122BA502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Hellman et al. </w:t>
            </w:r>
            <w:r w:rsidRPr="004B32F5">
              <w:rPr>
                <w:rFonts w:ascii="Times New Roman" w:hAnsi="Times New Roman" w:cs="Times New Roman"/>
                <w:sz w:val="20"/>
                <w:szCs w:val="20"/>
              </w:rPr>
              <w:t>(2000)</w:t>
            </w:r>
          </w:p>
          <w:p w14:paraId="2F65FC98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</w:rPr>
              <w:t>- Bjork et al. (2015)</w:t>
            </w:r>
          </w:p>
          <w:p w14:paraId="769815E7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8D3215" w14:textId="77777777" w:rsidR="004B32F5" w:rsidRPr="00BB74B9" w:rsidRDefault="004B32F5" w:rsidP="00BB74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</w:rPr>
              <w:t xml:space="preserve">- Watanabe et al. </w:t>
            </w: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 w:rsidR="00BB74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73084" w14:textId="77777777" w:rsidR="004B32F5" w:rsidRPr="00FC4AF7" w:rsidRDefault="004B32F5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C4AF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equency</w:t>
            </w:r>
          </w:p>
          <w:p w14:paraId="669CE61B" w14:textId="77777777" w:rsidR="004B32F5" w:rsidRPr="004B32F5" w:rsidRDefault="004B32F5" w:rsidP="001C3091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</w:pPr>
          </w:p>
          <w:p w14:paraId="2C3495D1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 ml/w</w:t>
            </w:r>
          </w:p>
          <w:p w14:paraId="78643E00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-1x/4 m</w:t>
            </w:r>
          </w:p>
          <w:p w14:paraId="38AB865A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74E0A61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/few m</w:t>
            </w:r>
          </w:p>
          <w:p w14:paraId="77F1035A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A84E9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69CA2B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7DA046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  <w:p w14:paraId="677A704C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</w:t>
            </w: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  <w:p w14:paraId="5F330FC4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F0AB38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  <w:p w14:paraId="5FE55517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E33B6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12BD95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FFEFB3" w14:textId="77777777" w:rsid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C9B4F17" w14:textId="77777777" w:rsid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D35ED83" w14:textId="77777777" w:rsid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5915B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636EF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7657B9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10396F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y</w:t>
            </w:r>
          </w:p>
          <w:p w14:paraId="17784060" w14:textId="19D7635D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y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c</w:t>
            </w:r>
          </w:p>
          <w:p w14:paraId="7B4A6FAC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AB20A7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y</w:t>
            </w:r>
          </w:p>
          <w:p w14:paraId="4D109A95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71FF9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623EC4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0EBE98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ent of mild movement disorder</w:t>
            </w:r>
          </w:p>
          <w:p w14:paraId="35B29B72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movement disorder, cognitive decline and psychiatric changes</w:t>
            </w:r>
          </w:p>
          <w:p w14:paraId="2002302B" w14:textId="77777777" w:rsid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movement disorder and cognitive decli</w:t>
            </w:r>
            <w:r w:rsidR="00BB74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  <w:p w14:paraId="0EFEAD9A" w14:textId="77777777" w:rsidR="00BB74B9" w:rsidRPr="004B32F5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6A777" w14:textId="77777777" w:rsid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6354C0" w14:textId="77777777" w:rsid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B71F65" w14:textId="77777777" w:rsid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  <w:p w14:paraId="4B3C30C5" w14:textId="77777777" w:rsid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50</w:t>
            </w:r>
          </w:p>
          <w:p w14:paraId="5F27CF8E" w14:textId="77777777" w:rsid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525A33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  <w:p w14:paraId="135B0151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254E290A" w14:textId="77777777" w:rsidR="004B32F5" w:rsidRPr="004B32F5" w:rsidRDefault="004B32F5" w:rsidP="001C309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  <w:p w14:paraId="42892958" w14:textId="77777777" w:rsidR="004B32F5" w:rsidRDefault="004B32F5" w:rsidP="001C309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2303DE1A" w14:textId="77777777" w:rsidR="004B32F5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66B9">
              <w:rPr>
                <w:rFonts w:ascii="Times New Roman" w:hAnsi="Times New Roman" w:cs="Times New Roman"/>
                <w:sz w:val="20"/>
                <w:szCs w:val="20"/>
              </w:rPr>
              <w:t>NA)</w:t>
            </w:r>
          </w:p>
          <w:p w14:paraId="666C49B5" w14:textId="77777777" w:rsidR="004B32F5" w:rsidRPr="00BB3622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6354A2C8" w14:textId="77777777" w:rsidR="004B32F5" w:rsidRPr="004B32F5" w:rsidRDefault="004B32F5" w:rsidP="001C309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0F5C06D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  <w:p w14:paraId="2EE3F369" w14:textId="77777777" w:rsidR="004B32F5" w:rsidRPr="004B32F5" w:rsidRDefault="004B32F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281A" w:rsidRPr="000E5906" w14:paraId="25EF6E90" w14:textId="77777777" w:rsidTr="00FC4AF7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7B52805" w14:textId="77777777" w:rsidR="00F1281A" w:rsidRPr="00F1281A" w:rsidRDefault="00F1281A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128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lebotomy + deferasirox</w:t>
            </w:r>
          </w:p>
          <w:p w14:paraId="1BCD03B0" w14:textId="77777777" w:rsidR="00F1281A" w:rsidRPr="00452EBD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symptomatic</w:t>
            </w:r>
          </w:p>
          <w:p w14:paraId="23132F6F" w14:textId="47A05A1A" w:rsid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Pelucchi et al. </w:t>
            </w:r>
            <w:r w:rsidRPr="00F128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8)</w:t>
            </w:r>
          </w:p>
          <w:p w14:paraId="320F8D84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4D2C7" w14:textId="77777777" w:rsidR="00F1281A" w:rsidRPr="00FC4AF7" w:rsidRDefault="00F1281A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4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+ daily dose</w:t>
            </w:r>
          </w:p>
          <w:p w14:paraId="4906DD41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28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 ml/1-2 m (25x) + 12 mg/kg 4d/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2F2F6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0F93DF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A896F2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81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78B39FF2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C058C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D7E6F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285978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EFD0EB6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A25D9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FAC57C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76DCBE" w14:textId="77777777" w:rsidR="00F1281A" w:rsidRPr="00BB74B9" w:rsidRDefault="00F1281A" w:rsidP="00BB74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8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m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F55CB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8B0E76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B683CF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8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B65DB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AF4B3E" w14:textId="77777777" w:rsid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E64459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CD8AE00" w14:textId="77777777" w:rsid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97FB29" w14:textId="77777777" w:rsid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8B2BF9" w14:textId="77777777" w:rsidR="00F1281A" w:rsidRPr="00B51093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093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2A22C9F9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AB191F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091" w:rsidRPr="00FC4AF7" w14:paraId="74B30FFD" w14:textId="77777777" w:rsidTr="00FC4AF7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D715BE8" w14:textId="77777777" w:rsidR="001C3091" w:rsidRDefault="001C3091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lebotomy + deferiprone</w:t>
            </w:r>
          </w:p>
          <w:p w14:paraId="30DFCC11" w14:textId="77777777" w:rsidR="001C3091" w:rsidRPr="00452EBD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eurologically symptomatic</w:t>
            </w:r>
          </w:p>
          <w:p w14:paraId="14A47A86" w14:textId="0A611C95" w:rsidR="00FC4AF7" w:rsidRDefault="00FC4AF7" w:rsidP="00FC4A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This study –</w:t>
            </w:r>
            <w:r w:rsidR="00E608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se 1</w:t>
            </w:r>
          </w:p>
          <w:p w14:paraId="04FD3210" w14:textId="77777777" w:rsidR="00FC4AF7" w:rsidRDefault="00FC4AF7" w:rsidP="00FC4A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777771A" w14:textId="77777777" w:rsidR="00C37037" w:rsidRDefault="00C37037" w:rsidP="00FC4A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7638F4" w14:textId="507DB4EF" w:rsidR="00FC4AF7" w:rsidRPr="00FC4AF7" w:rsidRDefault="00FC4AF7" w:rsidP="00FC4A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This study –</w:t>
            </w:r>
            <w:r w:rsidR="00E608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se 2</w:t>
            </w:r>
          </w:p>
          <w:p w14:paraId="52739167" w14:textId="77777777" w:rsidR="001C3091" w:rsidRPr="001C3091" w:rsidRDefault="001C3091" w:rsidP="001C309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DEF11" w14:textId="77777777" w:rsidR="00FC4AF7" w:rsidRPr="00FC4AF7" w:rsidRDefault="00FC4AF7" w:rsidP="00FC4A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4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+ daily dose</w:t>
            </w:r>
          </w:p>
          <w:p w14:paraId="63E92B87" w14:textId="77777777" w:rsidR="00FC4AF7" w:rsidRPr="001639CC" w:rsidRDefault="00FC4AF7" w:rsidP="00FC4AF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00-500 ml/2-4 w + 2000-4000 mg </w:t>
            </w:r>
          </w:p>
          <w:p w14:paraId="2D20EB9A" w14:textId="77777777" w:rsidR="00C37037" w:rsidRPr="00B51093" w:rsidRDefault="00C37037" w:rsidP="00BB74B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  <w:p w14:paraId="0337B768" w14:textId="77777777" w:rsidR="001C3091" w:rsidRPr="00BB74B9" w:rsidRDefault="00BB74B9" w:rsidP="00BB74B9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0-500 ml/3-6 w + 2000-4000 m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3D0B3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AEA142E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151F89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  <w:p w14:paraId="0267BED6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FB2D8A" w14:textId="77777777" w:rsidR="00C37037" w:rsidRDefault="00C37037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10D914" w14:textId="77777777" w:rsidR="00FC4AF7" w:rsidRPr="00F1281A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4BD17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B7109E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056180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C7A5F1D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0EE29E" w14:textId="77777777" w:rsidR="00C37037" w:rsidRDefault="00C3703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9FBFCA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48D83B8" w14:textId="77777777" w:rsidR="00FC4AF7" w:rsidRP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313CB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1B2671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9E92C5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 phb</w:t>
            </w:r>
          </w:p>
          <w:p w14:paraId="6771619C" w14:textId="44503082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b+DFP</w:t>
            </w:r>
            <w:proofErr w:type="spellEnd"/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c</w:t>
            </w:r>
          </w:p>
          <w:p w14:paraId="2B18BF49" w14:textId="77777777" w:rsidR="00C37037" w:rsidRDefault="00C3703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BA99E8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b</w:t>
            </w:r>
            <w:proofErr w:type="spellEnd"/>
          </w:p>
          <w:p w14:paraId="28AF12E7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m phb+DFP</w:t>
            </w:r>
          </w:p>
          <w:p w14:paraId="5F74F58B" w14:textId="77777777" w:rsidR="00FC4AF7" w:rsidRPr="00F1281A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CB63B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E7BC05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6F1EF8" w14:textId="34592305" w:rsidR="00C37037" w:rsidRPr="00C37037" w:rsidRDefault="00FC4AF7" w:rsidP="00FC4AF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rogressive movement disorder and cognitive decline</w:t>
            </w:r>
            <w:r w:rsidR="00C37037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C37037">
              <w:rPr>
                <w:rFonts w:ascii="Times New Roman" w:hAnsi="Times New Roman" w:cs="Times New Roman"/>
                <w:i/>
                <w:sz w:val="20"/>
                <w:lang w:val="en-US"/>
              </w:rPr>
              <w:t>(UPDRS/III 20 – 28; SARA 12.5 – 23; HADS 6 – 12)</w:t>
            </w:r>
          </w:p>
          <w:p w14:paraId="3366AAEF" w14:textId="0D4D36DE" w:rsidR="00FC4AF7" w:rsidRPr="00C37037" w:rsidRDefault="00FC4AF7" w:rsidP="00FC4AF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rogressive movement disorder and cognitive decline</w:t>
            </w:r>
            <w:r w:rsidR="00C37037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C37037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(UPDRS/III 6.5 – 31; SARA 9.5 – 27.5; HADS 13 – 6) </w:t>
            </w:r>
          </w:p>
          <w:p w14:paraId="04B873DC" w14:textId="77777777" w:rsidR="00FC4AF7" w:rsidRPr="00F1281A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17B04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915DA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683E63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  <w:p w14:paraId="052E2EEA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70AB1A" w14:textId="77777777" w:rsidR="00C37037" w:rsidRDefault="00C3703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CA7D68" w14:textId="77777777" w:rsidR="00FC4AF7" w:rsidRPr="00F1281A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E39D3AE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7A65F8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A6B7EF" w14:textId="77777777" w:rsidR="00FC4AF7" w:rsidRDefault="00FC4AF7" w:rsidP="00FC4AF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†)</w:t>
            </w:r>
          </w:p>
          <w:p w14:paraId="73EB0152" w14:textId="77777777" w:rsidR="00FC4AF7" w:rsidRDefault="00FC4AF7" w:rsidP="00FC4AF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5636D3F6" w14:textId="77777777" w:rsidR="00C37037" w:rsidRDefault="00C37037" w:rsidP="00FC4AF7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199E9B28" w14:textId="77777777" w:rsidR="00FC4AF7" w:rsidRPr="00FC4AF7" w:rsidRDefault="00FC4AF7" w:rsidP="00FC4AF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yes)</w:t>
            </w:r>
          </w:p>
        </w:tc>
      </w:tr>
      <w:tr w:rsidR="00E64BCD" w:rsidRPr="00E64BCD" w14:paraId="2A9C5DCA" w14:textId="77777777" w:rsidTr="00FC4AF7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4796189" w14:textId="77777777" w:rsidR="00E64BCD" w:rsidRDefault="00E64BCD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feriprone + deferoxamine</w:t>
            </w:r>
          </w:p>
          <w:p w14:paraId="0F9F8BBB" w14:textId="77777777" w:rsidR="00E64BCD" w:rsidRPr="00452EB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Asymptomatic</w:t>
            </w:r>
          </w:p>
          <w:p w14:paraId="76C038EE" w14:textId="367D6109" w:rsidR="00E64BCD" w:rsidRPr="00E64BCD" w:rsidRDefault="00E64BCD" w:rsidP="001C309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- </w:t>
            </w:r>
            <w:r w:rsidRPr="00E64BC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Badat et al.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201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504E9" w14:textId="77777777" w:rsidR="00E64BCD" w:rsidRDefault="00E64BCD" w:rsidP="00FC4A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ly dose</w:t>
            </w:r>
          </w:p>
          <w:p w14:paraId="23AA41A0" w14:textId="77777777" w:rsidR="00E64BCD" w:rsidRDefault="00E64BCD" w:rsidP="00FC4A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5A46EF1" w14:textId="77777777" w:rsidR="00E64BCD" w:rsidRPr="00E64BCD" w:rsidRDefault="00E64BCD" w:rsidP="00E64BC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64BCD">
              <w:rPr>
                <w:rFonts w:ascii="Times New Roman" w:hAnsi="Times New Roman" w:cs="Times New Roman"/>
                <w:sz w:val="20"/>
                <w:lang w:val="en-US"/>
              </w:rPr>
              <w:t xml:space="preserve">7 mg/kg 3-4d/w - 80mg/kg + </w:t>
            </w:r>
            <w:r w:rsidRPr="00590435">
              <w:rPr>
                <w:rFonts w:ascii="Times New Roman" w:hAnsi="Times New Roman" w:cs="Times New Roman"/>
                <w:sz w:val="20"/>
                <w:lang w:val="en-US"/>
              </w:rPr>
              <w:t>45 mg/kg 2d/w</w:t>
            </w:r>
          </w:p>
          <w:p w14:paraId="2040E8E5" w14:textId="77777777" w:rsidR="00E64BCD" w:rsidRPr="00E64BCD" w:rsidRDefault="00E64BCD" w:rsidP="00FC4AF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36EC2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2CF2F3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713276" w14:textId="77777777" w:rsidR="00E64BCD" w:rsidRDefault="00E64BCD" w:rsidP="00E64BC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</w:t>
            </w:r>
          </w:p>
          <w:p w14:paraId="45A9BF12" w14:textId="77777777" w:rsidR="00E64BCD" w:rsidRP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3E617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6EBDF2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79D298" w14:textId="77777777" w:rsidR="00E64BCD" w:rsidRP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0D75A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A27223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016568" w14:textId="77777777" w:rsidR="00E64BCD" w:rsidRPr="00E64BCD" w:rsidRDefault="00E64BCD" w:rsidP="00E64BC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64BCD">
              <w:rPr>
                <w:rFonts w:ascii="Times New Roman" w:hAnsi="Times New Roman" w:cs="Times New Roman"/>
                <w:sz w:val="20"/>
                <w:lang w:val="en-US"/>
              </w:rPr>
              <w:t>5 y, 3 m DFP</w:t>
            </w:r>
          </w:p>
          <w:p w14:paraId="279C2591" w14:textId="77777777" w:rsidR="00E64BCD" w:rsidRPr="00E64BCD" w:rsidRDefault="00E64BCD" w:rsidP="00E64BC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64BCD">
              <w:rPr>
                <w:rFonts w:ascii="Times New Roman" w:hAnsi="Times New Roman" w:cs="Times New Roman"/>
                <w:sz w:val="20"/>
                <w:lang w:val="en-US"/>
              </w:rPr>
              <w:t>9 m DFP+DFO</w:t>
            </w:r>
          </w:p>
          <w:p w14:paraId="2C59FCE6" w14:textId="77777777" w:rsidR="00E64BCD" w:rsidRP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7D980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6FC417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C26FDC" w14:textId="77777777" w:rsidR="00E64BCD" w:rsidRP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A2C07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87F1F8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5A805F" w14:textId="77777777" w:rsidR="00E64BCD" w:rsidRP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2FBAF13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7861B1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488B74" w14:textId="77777777" w:rsidR="00E64BCD" w:rsidRPr="00BB3622" w:rsidRDefault="00E64BCD" w:rsidP="00E6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071ADE46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CDE418" w14:textId="77777777" w:rsid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B43D30" w14:textId="77777777" w:rsidR="00E64BCD" w:rsidRPr="00E64BCD" w:rsidRDefault="00E64B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281A" w:rsidRPr="005A26E8" w14:paraId="65CB0E70" w14:textId="77777777" w:rsidTr="00FC4AF7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BC6D1E5" w14:textId="77777777" w:rsidR="00F1281A" w:rsidRPr="001C3091" w:rsidRDefault="00F1281A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resh frozen plasma </w:t>
            </w:r>
          </w:p>
          <w:p w14:paraId="256F0AEC" w14:textId="77777777" w:rsidR="00F1281A" w:rsidRPr="00452EBD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eurologically symptomatic</w:t>
            </w:r>
          </w:p>
          <w:p w14:paraId="3002B336" w14:textId="77777777" w:rsidR="00F1281A" w:rsidRPr="001C3091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Logan et al. (1994)</w:t>
            </w:r>
          </w:p>
          <w:p w14:paraId="72A1F049" w14:textId="77777777" w:rsidR="00F1281A" w:rsidRPr="001C3091" w:rsidRDefault="00F1281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C2046" w14:textId="77777777" w:rsidR="00F1281A" w:rsidRPr="00FC4AF7" w:rsidRDefault="00F1281A" w:rsidP="001C30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4AF7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</w:p>
          <w:p w14:paraId="1FBEEBBB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637A7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81A">
              <w:rPr>
                <w:rFonts w:ascii="Times New Roman" w:hAnsi="Times New Roman" w:cs="Times New Roman"/>
                <w:sz w:val="20"/>
                <w:szCs w:val="20"/>
              </w:rPr>
              <w:t>300 ml/NA</w:t>
            </w:r>
          </w:p>
          <w:p w14:paraId="3E71EFE3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CB8CC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1A4213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5B62E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81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AF666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B9246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784DB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0C875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716EF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978DEA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81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C219A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11DCD9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24ABE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81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A5A07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C93D0" w14:textId="77777777" w:rsid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F612A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8AF507D" w14:textId="77777777" w:rsid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AFA926" w14:textId="77777777" w:rsid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8D332" w14:textId="77777777" w:rsidR="00F1281A" w:rsidRPr="00F1281A" w:rsidRDefault="00F1281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281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C3091" w:rsidRPr="003B32BC" w14:paraId="64F995CD" w14:textId="77777777" w:rsidTr="00FC4AF7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39F5C078" w14:textId="77777777" w:rsidR="001C3091" w:rsidRPr="001C3091" w:rsidRDefault="001C3091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sh frozen plasma  + deferoxamine/deferiprone</w:t>
            </w:r>
          </w:p>
          <w:p w14:paraId="23E59702" w14:textId="77777777" w:rsidR="001C3091" w:rsidRPr="00452EBD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lastRenderedPageBreak/>
              <w:t>Neurologically symptomatic</w:t>
            </w:r>
          </w:p>
          <w:p w14:paraId="39DEF248" w14:textId="77777777" w:rsidR="001C3091" w:rsidRPr="001C3091" w:rsidRDefault="001C3091" w:rsidP="001C309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</w:rPr>
              <w:t xml:space="preserve">- Yonekawa et al. (1999), Kaneko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02)</w:t>
            </w:r>
            <w:r w:rsidRPr="001C30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  <w:p w14:paraId="390183BB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277308" w14:textId="2A5DCE4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li et al. (2017)</w:t>
            </w:r>
            <w:r w:rsidR="0014780B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b</w:t>
            </w:r>
          </w:p>
          <w:p w14:paraId="2674A212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A4DCD" w14:textId="77777777" w:rsidR="001C3091" w:rsidRPr="00FC4AF7" w:rsidRDefault="001C3091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4A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Frequency + daily dose</w:t>
            </w:r>
          </w:p>
          <w:p w14:paraId="66079354" w14:textId="77777777" w:rsidR="003D54C5" w:rsidRDefault="003D54C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ABDFE5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0 ml 1d/w + </w:t>
            </w:r>
          </w:p>
          <w:p w14:paraId="1BB940FD" w14:textId="77777777" w:rsidR="001C3091" w:rsidRPr="002C6B3C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</w:rPr>
              <w:t>1000 mg / -</w:t>
            </w:r>
          </w:p>
          <w:p w14:paraId="2CFEF9DC" w14:textId="77777777" w:rsidR="001C3091" w:rsidRPr="002C6B3C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</w:rPr>
              <w:t>500 ml 1d/w + 1000 mg / 500m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43F7E" w14:textId="77777777" w:rsidR="001C3091" w:rsidRPr="002C6B3C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4A50F" w14:textId="77777777" w:rsidR="001C3091" w:rsidRPr="002C6B3C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CF395" w14:textId="77777777" w:rsidR="003D54C5" w:rsidRPr="002C6B3C" w:rsidRDefault="003D54C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991BD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  <w:p w14:paraId="43F8EE1B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D3519C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E924F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6FA2DC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C7BAAC" w14:textId="77777777" w:rsidR="003D54C5" w:rsidRDefault="003D54C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512FC7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36A2B039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4F46C3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A6853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612EEB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519D1A" w14:textId="77777777" w:rsidR="003D54C5" w:rsidRDefault="003D54C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04BCF9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w FFP </w:t>
            </w:r>
          </w:p>
          <w:p w14:paraId="62D25DB8" w14:textId="77777777" w:rsidR="001C3091" w:rsidRPr="00E64BCD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w FF</w:t>
            </w:r>
            <w:r w:rsidR="00E64BCD" w:rsidRPr="00E64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+DFO</w:t>
            </w:r>
          </w:p>
          <w:p w14:paraId="3B623DB3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d FFP+</w:t>
            </w:r>
            <w:r w:rsidR="00E64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O</w:t>
            </w:r>
          </w:p>
          <w:p w14:paraId="42E5DE69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 FFP+DFP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22895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2B85B8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B5900D" w14:textId="77777777" w:rsidR="003D54C5" w:rsidRDefault="003D54C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642302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d movement disorder</w:t>
            </w:r>
          </w:p>
          <w:p w14:paraId="0D9FC6DE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9CDC89" w14:textId="316C5C3D" w:rsidR="001C3091" w:rsidRPr="008D0EDD" w:rsidRDefault="001C3091" w:rsidP="001C309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movement disorder</w:t>
            </w:r>
            <w:r w:rsidR="008D0E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D0E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(UPDRS/III 38 </w:t>
            </w:r>
            <w:r w:rsidR="00D565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–</w:t>
            </w:r>
            <w:r w:rsidR="008D0E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D5653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19; MMSE 18/30 – 19/30) </w:t>
            </w:r>
          </w:p>
          <w:p w14:paraId="2DC53BDA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5E9FF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3EA045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975F99" w14:textId="77777777" w:rsidR="003D54C5" w:rsidRDefault="003D54C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3B239B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14:paraId="7AD1E5E5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6D744E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F13C6C0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BC9B99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AA3359" w14:textId="77777777" w:rsidR="003D54C5" w:rsidRDefault="003D54C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808D0F" w14:textId="77777777" w:rsidR="001C3091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C3091"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CB06D58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5F7ADF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281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C3091" w:rsidRPr="0006053C" w14:paraId="605FE3D8" w14:textId="77777777" w:rsidTr="003D54C5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5F4BCAD" w14:textId="77777777" w:rsidR="001C3091" w:rsidRPr="003D54C5" w:rsidRDefault="001C3091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54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Fresh frozen plasma + zinc</w:t>
            </w:r>
          </w:p>
          <w:p w14:paraId="28F72592" w14:textId="77777777" w:rsidR="001C3091" w:rsidRPr="00452EBD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eurologically symptomatic</w:t>
            </w:r>
          </w:p>
          <w:p w14:paraId="2C691B05" w14:textId="41D13FBE" w:rsidR="001C3091" w:rsidRPr="00FC4AF7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4AF7">
              <w:rPr>
                <w:rFonts w:ascii="Times New Roman" w:hAnsi="Times New Roman" w:cs="Times New Roman"/>
                <w:sz w:val="20"/>
                <w:szCs w:val="20"/>
              </w:rPr>
              <w:t>- Hines et al. (20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73E6582" w14:textId="77777777" w:rsidR="001C3091" w:rsidRPr="00FC4AF7" w:rsidRDefault="00FC4AF7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+ daily dose</w:t>
            </w:r>
          </w:p>
          <w:p w14:paraId="0FC90C23" w14:textId="77777777" w:rsidR="001C3091" w:rsidRPr="00FC4AF7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4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  <w:p w14:paraId="2EE36160" w14:textId="77777777" w:rsidR="001C3091" w:rsidRPr="00FC4AF7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1B5E5D" w14:textId="77777777" w:rsidR="001C3091" w:rsidRPr="00FC4AF7" w:rsidRDefault="001C3091" w:rsidP="001C309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C4A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900025C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673E77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D43A29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  <w:p w14:paraId="2FC83C6B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C2A2B9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E9627B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73E945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C8B4B6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C9903F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F8A77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35FDF4E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0698A3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A953C" w14:textId="77777777" w:rsidR="001C3091" w:rsidRPr="001C3091" w:rsidRDefault="00E64BC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y</w:t>
            </w:r>
          </w:p>
          <w:p w14:paraId="3EDBE78D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EF460" w14:textId="77777777" w:rsidR="001C3091" w:rsidRPr="001C3091" w:rsidRDefault="00E64BC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y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01CCC9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1A008E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9410A4" w14:textId="77777777" w:rsidR="001C3091" w:rsidRPr="001C3091" w:rsidRDefault="001C3091" w:rsidP="001C309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jectively improved peripheral neuropathy </w:t>
            </w:r>
          </w:p>
          <w:p w14:paraId="004F413E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ly improved gait disturbance and cognitive fun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B869CF2" w14:textId="77777777" w:rsidR="001C3091" w:rsidRP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3FDD4F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1A0F6C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  <w:p w14:paraId="01CE4F1F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BE042B" w14:textId="77777777" w:rsidR="00FC4AF7" w:rsidRPr="001C3091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EB2D066" w14:textId="77777777" w:rsidR="001C3091" w:rsidRDefault="001C30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F19D51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2CF21B" w14:textId="77777777" w:rsidR="00FC4AF7" w:rsidRPr="00F1281A" w:rsidRDefault="00FC4AF7" w:rsidP="00FC4A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66B9">
              <w:rPr>
                <w:rFonts w:ascii="Times New Roman" w:hAnsi="Times New Roman" w:cs="Times New Roman"/>
                <w:sz w:val="20"/>
                <w:szCs w:val="20"/>
              </w:rPr>
              <w:t>NA)</w:t>
            </w:r>
          </w:p>
          <w:p w14:paraId="6350F329" w14:textId="77777777" w:rsidR="00FC4AF7" w:rsidRDefault="00FC4AF7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8D67C1" w14:textId="77777777" w:rsidR="00FC4AF7" w:rsidRPr="00FC4AF7" w:rsidRDefault="00FC4AF7" w:rsidP="00FC4A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66B9">
              <w:rPr>
                <w:rFonts w:ascii="Times New Roman" w:hAnsi="Times New Roman" w:cs="Times New Roman"/>
                <w:sz w:val="20"/>
                <w:szCs w:val="20"/>
              </w:rPr>
              <w:t>NA)</w:t>
            </w:r>
          </w:p>
          <w:p w14:paraId="52D21441" w14:textId="77777777" w:rsidR="001C3091" w:rsidRPr="001C3091" w:rsidRDefault="001C3091" w:rsidP="001C309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64BCD" w:rsidRPr="00E64BCD" w14:paraId="0476D2B6" w14:textId="77777777" w:rsidTr="00BB74B9">
        <w:trPr>
          <w:trHeight w:val="327"/>
        </w:trPr>
        <w:tc>
          <w:tcPr>
            <w:tcW w:w="15452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9B4B454" w14:textId="77777777" w:rsidR="00E64BCD" w:rsidRDefault="00E64BCD" w:rsidP="00E64B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ferent consecutive treatments</w:t>
            </w:r>
          </w:p>
        </w:tc>
      </w:tr>
      <w:tr w:rsidR="00E03AEF" w:rsidRPr="00DE5BC8" w14:paraId="409D3A0C" w14:textId="77777777" w:rsidTr="00BB74B9">
        <w:trPr>
          <w:trHeight w:val="327"/>
        </w:trPr>
        <w:tc>
          <w:tcPr>
            <w:tcW w:w="43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D7E3B93" w14:textId="77777777" w:rsidR="00E03AEF" w:rsidRDefault="00E03AEF" w:rsidP="00E64B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C05DBA" w14:textId="77777777" w:rsidR="00E03AEF" w:rsidRDefault="00E03AEF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D894EB" w14:textId="77777777" w:rsidR="00E03AEF" w:rsidRDefault="00E03AEF" w:rsidP="00E03AE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initiation of </w:t>
            </w:r>
            <w:r w:rsidR="00621D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rs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, 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D5C7DF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neurological disease , 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61A14E" w14:textId="77777777" w:rsidR="00E03AEF" w:rsidRP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 of treatment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7631BB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logical outcome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05ED1A3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end of follow-up, y (ongoing follow-up)</w:t>
            </w:r>
          </w:p>
        </w:tc>
      </w:tr>
      <w:tr w:rsidR="003D54C5" w:rsidRPr="00E64BCD" w14:paraId="4C981818" w14:textId="77777777" w:rsidTr="00BB74B9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AC8C469" w14:textId="77777777" w:rsidR="00E64BCD" w:rsidRDefault="00E64BCD" w:rsidP="00E64B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roxamine – deferiprone</w:t>
            </w:r>
          </w:p>
          <w:p w14:paraId="3323D91F" w14:textId="77777777" w:rsidR="00452EBD" w:rsidRPr="00452EBD" w:rsidRDefault="00452EBD" w:rsidP="00E64BC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symptomatic</w:t>
            </w:r>
          </w:p>
          <w:p w14:paraId="014D402D" w14:textId="0A1645AE" w:rsidR="00452EBD" w:rsidRPr="002C6B3C" w:rsidRDefault="00452EBD" w:rsidP="00E64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elucchi et al. </w:t>
            </w:r>
            <w:r w:rsidRPr="002C6B3C">
              <w:rPr>
                <w:rFonts w:ascii="Times New Roman" w:hAnsi="Times New Roman" w:cs="Times New Roman"/>
                <w:sz w:val="20"/>
                <w:szCs w:val="20"/>
              </w:rPr>
              <w:t>(2018)</w:t>
            </w:r>
            <w:r w:rsidR="002C6B3C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 xml:space="preserve"> </w:t>
            </w:r>
            <w:r w:rsidR="002C6B3C">
              <w:rPr>
                <w:rFonts w:ascii="Times New Roman" w:hAnsi="Times New Roman" w:cs="Times New Roman"/>
                <w:b/>
                <w:sz w:val="20"/>
                <w:szCs w:val="20"/>
              </w:rPr>
              <w:t>+ vitamin E</w:t>
            </w:r>
          </w:p>
          <w:p w14:paraId="0BA39D85" w14:textId="77777777" w:rsidR="00E03AEF" w:rsidRPr="002C6B3C" w:rsidRDefault="00E03AEF" w:rsidP="00E64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EC060" w14:textId="33699D7A" w:rsidR="00452EBD" w:rsidRPr="002C6B3C" w:rsidRDefault="00452EBD" w:rsidP="00E64B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</w:rPr>
              <w:t>- Mariani et al. (2004), Pelucchi et al. (2018)</w:t>
            </w:r>
            <w:r w:rsidR="002C6B3C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 xml:space="preserve"> </w:t>
            </w:r>
            <w:r w:rsidR="002C6B3C">
              <w:rPr>
                <w:rFonts w:ascii="Times New Roman" w:hAnsi="Times New Roman" w:cs="Times New Roman"/>
                <w:b/>
                <w:sz w:val="20"/>
                <w:szCs w:val="20"/>
              </w:rPr>
              <w:t>+ vitamin C and E</w:t>
            </w:r>
          </w:p>
          <w:p w14:paraId="6C25E1EB" w14:textId="77777777" w:rsidR="00E03AEF" w:rsidRPr="002C6B3C" w:rsidRDefault="00E03AEF" w:rsidP="00E64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8E238" w14:textId="47210A45" w:rsidR="00A75E0A" w:rsidRDefault="00452EBD" w:rsidP="00A75E0A">
            <w:pPr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</w:rPr>
              <w:t xml:space="preserve">- Fasano et al. (2008), Bove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5)</w:t>
            </w:r>
            <w:r w:rsidR="0014780B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b</w:t>
            </w:r>
          </w:p>
          <w:p w14:paraId="60EB3CE8" w14:textId="77777777" w:rsidR="00452EBD" w:rsidRPr="00A75E0A" w:rsidRDefault="00452EBD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C83D2" w14:textId="78988AD9" w:rsidR="003D54C5" w:rsidRDefault="0008272B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ily dose </w:t>
            </w:r>
          </w:p>
          <w:p w14:paraId="374AD44D" w14:textId="77777777" w:rsidR="0008272B" w:rsidRDefault="0008272B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A9EC94" w14:textId="77777777" w:rsidR="00452EBD" w:rsidRPr="002C6B3C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mg/kg 3-4d/w</w:t>
            </w:r>
            <w:r w:rsidR="00E03AEF" w:rsidRPr="002C6B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35 mg/kg 3d/w</w:t>
            </w:r>
          </w:p>
          <w:p w14:paraId="49E5A2B6" w14:textId="77777777" w:rsidR="00E03AEF" w:rsidRPr="002C6B3C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mg/kg 5d/w - </w:t>
            </w:r>
          </w:p>
          <w:p w14:paraId="099FFBC2" w14:textId="77777777" w:rsidR="00E03AEF" w:rsidRPr="002C6B3C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 mg/kg; 35mg/kg 3d/w </w:t>
            </w:r>
          </w:p>
          <w:p w14:paraId="5989FA92" w14:textId="77777777" w:rsidR="00A75E0A" w:rsidRP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 mg – 2500 mg 2-7d/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E9C9E" w14:textId="77777777" w:rsidR="003D54C5" w:rsidRPr="00E03AEF" w:rsidRDefault="003D54C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B0A40" w14:textId="77777777" w:rsidR="00452EBD" w:rsidRPr="00E03AEF" w:rsidRDefault="00452EB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52393" w14:textId="77777777" w:rsidR="00452EBD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  <w:p w14:paraId="25228E94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C484E1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432A7FA8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703AA7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8704B6" w14:textId="77777777" w:rsidR="00A75E0A" w:rsidRPr="001C3091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CB778" w14:textId="77777777" w:rsidR="003D54C5" w:rsidRDefault="003D54C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A77273" w14:textId="77777777" w:rsidR="00452EBD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DE8948" w14:textId="77777777" w:rsidR="00452EBD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0457164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1BC1D3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AE793D7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1F974A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FBD936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2FC8B29A" w14:textId="77777777" w:rsidR="00A75E0A" w:rsidRPr="001C3091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88A73" w14:textId="77777777" w:rsidR="003D54C5" w:rsidRPr="002C6B3C" w:rsidRDefault="003D54C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422B6" w14:textId="77777777" w:rsidR="00452EBD" w:rsidRPr="002C6B3C" w:rsidRDefault="00452EB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47E27" w14:textId="77777777" w:rsidR="00452EBD" w:rsidRPr="002C6B3C" w:rsidRDefault="00452EB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0FB87670" w14:textId="77777777" w:rsidR="00E03AEF" w:rsidRPr="002C6B3C" w:rsidRDefault="00E03AEF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4591E" w14:textId="77777777" w:rsidR="00E03AEF" w:rsidRPr="002C6B3C" w:rsidRDefault="00E03AEF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</w:rPr>
              <w:t>8 m - 6 m; NA</w:t>
            </w:r>
          </w:p>
          <w:p w14:paraId="65FB90BD" w14:textId="77777777" w:rsidR="00E03AEF" w:rsidRPr="002C6B3C" w:rsidRDefault="00E03AEF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C8F61" w14:textId="77777777" w:rsidR="00E03AEF" w:rsidRPr="002C6B3C" w:rsidRDefault="00E03AEF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72826" w14:textId="77777777" w:rsidR="00A75E0A" w:rsidRDefault="00E03AEF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B3C">
              <w:rPr>
                <w:rFonts w:ascii="Times New Roman" w:hAnsi="Times New Roman" w:cs="Times New Roman"/>
                <w:sz w:val="20"/>
                <w:szCs w:val="20"/>
              </w:rPr>
              <w:t xml:space="preserve">7 y (3 cycles)  - 10 y  </w:t>
            </w:r>
          </w:p>
          <w:p w14:paraId="54456B95" w14:textId="77777777" w:rsidR="006E0C08" w:rsidRPr="002C6B3C" w:rsidRDefault="006E0C08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D09FA" w14:textId="77777777" w:rsidR="003D54C5" w:rsidRPr="002C6B3C" w:rsidRDefault="003D54C5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45CF0" w14:textId="77777777" w:rsidR="00452EBD" w:rsidRPr="002C6B3C" w:rsidRDefault="00452EBD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5E47F8" w14:textId="77777777" w:rsidR="00452EBD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ymptomatic</w:t>
            </w:r>
          </w:p>
          <w:p w14:paraId="73FBB468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44E648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of movement disorder and mild cognitive decline</w:t>
            </w:r>
          </w:p>
          <w:p w14:paraId="60430C3B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39167E" w14:textId="77777777" w:rsidR="00A75E0A" w:rsidRP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09832" w14:textId="77777777" w:rsidR="003D54C5" w:rsidRDefault="003D54C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7B8762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05B6E8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14:paraId="0546C93D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A2CC4E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14:paraId="0B848715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3EF3B0" w14:textId="77777777" w:rsidR="00E03AEF" w:rsidRDefault="00E03AEF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179694" w14:textId="77777777" w:rsidR="00A75E0A" w:rsidRPr="001C3091" w:rsidRDefault="00621D7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BF89E7A" w14:textId="77777777" w:rsidR="003D54C5" w:rsidRDefault="003D54C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E4B20B" w14:textId="77777777" w:rsidR="00452EBD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8F366C" w14:textId="77777777" w:rsidR="00452EBD" w:rsidRPr="00B51093" w:rsidRDefault="00452EBD" w:rsidP="00452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093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4427B2B0" w14:textId="77777777" w:rsidR="00452EBD" w:rsidRPr="00B51093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FEE187" w14:textId="77777777" w:rsidR="00E03AEF" w:rsidRPr="00B51093" w:rsidRDefault="00E03AEF" w:rsidP="00E03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093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6A1EDED8" w14:textId="77777777" w:rsidR="00452EBD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57E667" w14:textId="77777777" w:rsidR="00452EBD" w:rsidRDefault="00452EB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2EC067" w14:textId="631AB624" w:rsidR="00A75E0A" w:rsidRDefault="00BB74B9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B3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E03A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75E0A" w:rsidRPr="00E64BCD" w14:paraId="2EE5AB39" w14:textId="77777777" w:rsidTr="00BB74B9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1E1211F" w14:textId="77777777" w:rsidR="00A75E0A" w:rsidRDefault="00A75E0A" w:rsidP="00A75E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roxamine – deferasirox</w:t>
            </w:r>
          </w:p>
          <w:p w14:paraId="34C051EB" w14:textId="77777777" w:rsidR="00A75E0A" w:rsidRPr="00452EBD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symptomatic</w:t>
            </w:r>
          </w:p>
          <w:p w14:paraId="51136BEE" w14:textId="7FD13FF7" w:rsidR="00A75E0A" w:rsidRPr="00BB74B9" w:rsidRDefault="00A75E0A" w:rsidP="00BB74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der et al. (20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065D8" w14:textId="542296BF" w:rsidR="00A75E0A" w:rsidRDefault="0008272B" w:rsidP="000827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ily dose </w:t>
            </w:r>
          </w:p>
          <w:p w14:paraId="02F00E40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F6D9D" w14:textId="77777777" w:rsidR="00A75E0A" w:rsidRPr="00BB74B9" w:rsidRDefault="00A75E0A" w:rsidP="00BB7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CFB00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360D1D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1CA69" w14:textId="77777777" w:rsidR="00A75E0A" w:rsidRPr="00BB74B9" w:rsidRDefault="00A75E0A" w:rsidP="00BB7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ECC74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563B5C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2FFB41" w14:textId="77777777" w:rsidR="00A75E0A" w:rsidRPr="00BB74B9" w:rsidRDefault="00A75E0A" w:rsidP="00BB74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6EDB8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9A5E1F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19A088" w14:textId="608FDA7A" w:rsidR="00A75E0A" w:rsidRPr="00BB74B9" w:rsidRDefault="00A75E0A" w:rsidP="00BB74B9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 y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r w:rsidR="00662484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</w:rPr>
              <w:t>16 y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05001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7A24F5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E8A8BD" w14:textId="77777777" w:rsidR="00A75E0A" w:rsidRPr="00BB74B9" w:rsidRDefault="00A75E0A" w:rsidP="00BB74B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1158">
              <w:rPr>
                <w:rFonts w:ascii="Times New Roman" w:hAnsi="Times New Roman" w:cs="Times New Roman"/>
                <w:sz w:val="20"/>
                <w:lang w:val="en-US"/>
              </w:rPr>
              <w:t xml:space="preserve">Progressiv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movement disorder</w:t>
            </w:r>
            <w:r w:rsidRPr="00731158">
              <w:rPr>
                <w:rFonts w:ascii="Times New Roman" w:hAnsi="Times New Roman" w:cs="Times New Roman"/>
                <w:sz w:val="20"/>
                <w:lang w:val="en-US"/>
              </w:rPr>
              <w:t>, cognitive decline, psychiatric chang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E3D6A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A6F4C9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97E70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B446A19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A73200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35F9A6" w14:textId="77777777" w:rsidR="00A75E0A" w:rsidRPr="00BB3622" w:rsidRDefault="00A75E0A" w:rsidP="00A7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20B7325E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140A8E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E0A" w:rsidRPr="00E64BCD" w14:paraId="7ECD7BB8" w14:textId="77777777" w:rsidTr="00BB74B9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3BE6880B" w14:textId="77777777" w:rsidR="00A75E0A" w:rsidRDefault="00A75E0A" w:rsidP="00A75E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roxamine – deferasirox – deferiprone</w:t>
            </w:r>
          </w:p>
          <w:p w14:paraId="15FDDBC6" w14:textId="77777777" w:rsidR="00A75E0A" w:rsidRPr="00452EBD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symptomatic</w:t>
            </w:r>
          </w:p>
          <w:p w14:paraId="46E5033C" w14:textId="397714E8" w:rsidR="00A75E0A" w:rsidRPr="00452EBD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elucchi et al. (2016, 2018)</w:t>
            </w:r>
            <w:r w:rsidR="00B51093">
              <w:rPr>
                <w:rFonts w:ascii="Times New Roman" w:hAnsi="Times New Roman" w:cs="Times New Roman"/>
                <w:color w:val="FFC000"/>
                <w:sz w:val="20"/>
                <w:szCs w:val="20"/>
                <w:lang w:val="en-US"/>
              </w:rPr>
              <w:t xml:space="preserve"> </w:t>
            </w:r>
          </w:p>
          <w:p w14:paraId="5AB9F980" w14:textId="77777777" w:rsidR="00A75E0A" w:rsidRDefault="00A75E0A" w:rsidP="00E64B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58223" w14:textId="21D18B74" w:rsidR="00A75E0A" w:rsidRPr="0008272B" w:rsidRDefault="0008272B" w:rsidP="000827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ily dose </w:t>
            </w:r>
          </w:p>
          <w:p w14:paraId="077E3C01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D0AA30" w14:textId="77777777" w:rsidR="00A75E0A" w:rsidRPr="00A75E0A" w:rsidRDefault="00A75E0A" w:rsidP="00A75E0A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75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 mg 3-4d/w - </w:t>
            </w:r>
            <w:r w:rsidRPr="00A75E0A">
              <w:rPr>
                <w:rFonts w:ascii="Times New Roman" w:hAnsi="Times New Roman" w:cs="Times New Roman"/>
                <w:sz w:val="20"/>
                <w:lang w:val="en-US"/>
              </w:rPr>
              <w:t>13-19 mg/kg;</w:t>
            </w:r>
          </w:p>
          <w:p w14:paraId="301DB347" w14:textId="77777777" w:rsidR="00A75E0A" w:rsidRPr="00C77714" w:rsidRDefault="00A75E0A" w:rsidP="00A75E0A">
            <w:pPr>
              <w:rPr>
                <w:rFonts w:ascii="Times New Roman" w:hAnsi="Times New Roman" w:cs="Times New Roman"/>
                <w:sz w:val="20"/>
              </w:rPr>
            </w:pPr>
            <w:r w:rsidRPr="00C77714">
              <w:rPr>
                <w:rFonts w:ascii="Times New Roman" w:hAnsi="Times New Roman" w:cs="Times New Roman"/>
                <w:sz w:val="20"/>
              </w:rPr>
              <w:t>500 mg (6 mg/kg) – 67 mg/kg; 35 mg/kg</w:t>
            </w:r>
          </w:p>
          <w:p w14:paraId="7E737B56" w14:textId="77777777" w:rsidR="00A75E0A" w:rsidRPr="00C77714" w:rsidRDefault="00A75E0A" w:rsidP="001C30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F9C90" w14:textId="77777777" w:rsidR="00A75E0A" w:rsidRPr="00C77714" w:rsidRDefault="00A75E0A" w:rsidP="00A75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5FFC7" w14:textId="77777777" w:rsidR="00A75E0A" w:rsidRPr="00C77714" w:rsidRDefault="00A75E0A" w:rsidP="00A75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A2495C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  <w:p w14:paraId="12E546FC" w14:textId="77777777" w:rsidR="00A75E0A" w:rsidRP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0EEFE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3D37A7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8CD00B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61B26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</w:rPr>
            </w:pPr>
          </w:p>
          <w:p w14:paraId="7B1C62E2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</w:rPr>
            </w:pPr>
          </w:p>
          <w:p w14:paraId="0B0A6F64" w14:textId="638F240F" w:rsidR="00A75E0A" w:rsidRPr="00621D79" w:rsidRDefault="00A75E0A" w:rsidP="00A75E0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 y – 7 m; NA – 5 m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; NA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</w:p>
          <w:p w14:paraId="2A600966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55F21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2F3D00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43CB78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cognitive decline, dysarthria</w:t>
            </w:r>
          </w:p>
          <w:p w14:paraId="31E1835A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8EC7D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153441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8267F8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6DB8470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49361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6D026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093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4CAC0876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E0A" w:rsidRPr="00E64BCD" w14:paraId="0EDE05A2" w14:textId="77777777" w:rsidTr="00BB74B9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2C102E6B" w14:textId="77777777" w:rsidR="00A75E0A" w:rsidRDefault="00A75E0A" w:rsidP="00A75E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roxamine – deferasirox – phlebotomy – deferiprone</w:t>
            </w:r>
          </w:p>
          <w:p w14:paraId="03D179FE" w14:textId="77777777" w:rsidR="00A75E0A" w:rsidRPr="00452EBD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eurologically symptomatic</w:t>
            </w:r>
          </w:p>
          <w:p w14:paraId="1641C4D1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E0A">
              <w:rPr>
                <w:rFonts w:ascii="Times New Roman" w:hAnsi="Times New Roman" w:cs="Times New Roman"/>
                <w:sz w:val="20"/>
                <w:szCs w:val="20"/>
              </w:rPr>
              <w:t xml:space="preserve">- Bethlehem et al. (2010), Vroegindeweij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7)</w:t>
            </w:r>
          </w:p>
          <w:p w14:paraId="74283A99" w14:textId="77777777" w:rsidR="00A75E0A" w:rsidRDefault="00A75E0A" w:rsidP="00E64B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CF405" w14:textId="358E832B" w:rsidR="00BB74B9" w:rsidRPr="0008272B" w:rsidRDefault="0008272B" w:rsidP="000827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aily dose -frequency</w:t>
            </w:r>
          </w:p>
          <w:p w14:paraId="607E9599" w14:textId="77777777" w:rsidR="00BB74B9" w:rsidRPr="0008272B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3DE69F" w14:textId="77777777" w:rsidR="00A75E0A" w:rsidRDefault="00A75E0A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27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 – 500 mg – 1x/6w – 3000 m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54C03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01D872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D96096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F5B25CC" w14:textId="77777777" w:rsidR="00A75E0A" w:rsidRP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5CBA4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2225D4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11E1EC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150582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11FEC" w14:textId="77777777" w:rsidR="00BB74B9" w:rsidRDefault="00BB74B9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B27674" w14:textId="77777777" w:rsidR="00BB74B9" w:rsidRDefault="00BB74B9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771231" w14:textId="77777777" w:rsidR="00BB74B9" w:rsidRDefault="00BB74B9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01914E" w14:textId="25CC0B2F" w:rsidR="00A75E0A" w:rsidRPr="00A939EE" w:rsidRDefault="00A75E0A" w:rsidP="00A75E0A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r w:rsidR="00662484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4.5 yr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r w:rsidR="00662484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- </w:t>
            </w:r>
            <w:r w:rsidRPr="003505B7">
              <w:rPr>
                <w:rFonts w:ascii="Times New Roman" w:hAnsi="Times New Roman" w:cs="Times New Roman"/>
                <w:sz w:val="20"/>
                <w:lang w:val="en-US"/>
              </w:rPr>
              <w:t>8 m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r w:rsidR="0066248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</w:rPr>
              <w:t>3 m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</w:p>
          <w:p w14:paraId="0B303D53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D406A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8D033E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C2281B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8971B1" w14:textId="06BEADB3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ressive movement disorder and cognitive decline</w:t>
            </w:r>
            <w:r w:rsidR="004C47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B83FE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63884E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70FACA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520B26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7827CB6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F705AB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A149C3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97931C" w14:textId="77777777" w:rsidR="00BB74B9" w:rsidRDefault="00BB74B9" w:rsidP="00BB74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C30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5F367C6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E0DF29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E0A" w:rsidRPr="00E64BCD" w14:paraId="0CA9978F" w14:textId="77777777" w:rsidTr="00BB74B9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68AD43E" w14:textId="77777777" w:rsidR="00A75E0A" w:rsidRDefault="00A75E0A" w:rsidP="00A75E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eferoxamine – deferiprone + phlebotomy – deferoxamine + deferiprone</w:t>
            </w:r>
          </w:p>
          <w:p w14:paraId="46FD37CC" w14:textId="77777777" w:rsidR="00A75E0A" w:rsidRPr="00452EBD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symptomatic</w:t>
            </w:r>
          </w:p>
          <w:p w14:paraId="7B526EE3" w14:textId="70F37B19" w:rsidR="00A75E0A" w:rsidRDefault="00E608E0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his study – case 3</w:t>
            </w:r>
          </w:p>
          <w:p w14:paraId="2474FC3E" w14:textId="77777777" w:rsidR="00A75E0A" w:rsidRDefault="00A75E0A" w:rsidP="00E64B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5D1AE" w14:textId="7DD8D1CA" w:rsidR="0008272B" w:rsidRPr="0008272B" w:rsidRDefault="0008272B" w:rsidP="000827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ly dose - frequency</w:t>
            </w:r>
          </w:p>
          <w:p w14:paraId="547F4D32" w14:textId="77777777" w:rsidR="00BB74B9" w:rsidRDefault="00BB74B9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2C16C0E" w14:textId="77777777" w:rsidR="00BB74B9" w:rsidRPr="001639CC" w:rsidRDefault="00BB74B9" w:rsidP="00BB74B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 mg 2d/w - </w:t>
            </w:r>
            <w:r w:rsidRPr="001639CC">
              <w:rPr>
                <w:rFonts w:ascii="Times New Roman" w:hAnsi="Times New Roman" w:cs="Times New Roman"/>
                <w:sz w:val="20"/>
                <w:lang w:val="en-US"/>
              </w:rPr>
              <w:t>300 ml/2w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+ 1000 mg - </w:t>
            </w:r>
            <w:r w:rsidRPr="00BB74B9">
              <w:rPr>
                <w:rFonts w:ascii="Times New Roman" w:hAnsi="Times New Roman" w:cs="Times New Roman"/>
                <w:sz w:val="20"/>
                <w:lang w:val="en-US"/>
              </w:rPr>
              <w:t>2000-3000 mg + 1000 mg 1-2d/w</w:t>
            </w:r>
          </w:p>
          <w:p w14:paraId="415B1659" w14:textId="77777777" w:rsidR="00BB74B9" w:rsidRP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53630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ACB1D1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2E8BB8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B30828" w14:textId="77777777" w:rsidR="00BB74B9" w:rsidRPr="00A75E0A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CB91B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65FABB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509B12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59D1CA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1FA77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827707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1D328B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28C0A8" w14:textId="60869BD3" w:rsidR="00BB74B9" w:rsidRPr="00BB74B9" w:rsidRDefault="00BB74B9" w:rsidP="006624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y – 1 m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r w:rsidR="00662484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3m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3D5C8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DD311A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B164F2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7A8216" w14:textId="07E25B4A" w:rsidR="00BB74B9" w:rsidRPr="00E96F40" w:rsidRDefault="00BB74B9" w:rsidP="001C309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of gait disturbances, psychiatric changes</w:t>
            </w:r>
            <w:r w:rsidR="00E96F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96F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(UPDRS 2 – 9; SARA 0 – 4 with deferiprone + phlebotomy and deferoxamine + deferiprone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D6E98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E88693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7F8893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A73AB5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C83FA49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2595C5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EF5279" w14:textId="77777777" w:rsidR="00BB74B9" w:rsidRDefault="00BB74B9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3BD6BB" w14:textId="04C8EEE2" w:rsidR="00BB74B9" w:rsidRDefault="00BB3622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</w:t>
            </w:r>
            <w:r w:rsidR="00BB74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)</w:t>
            </w:r>
          </w:p>
        </w:tc>
      </w:tr>
      <w:tr w:rsidR="00A75E0A" w:rsidRPr="00E64BCD" w14:paraId="322FFD0A" w14:textId="77777777" w:rsidTr="00BB74B9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127F155" w14:textId="77777777" w:rsidR="00A75E0A" w:rsidRDefault="00A75E0A" w:rsidP="00A75E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roxamine – minocycline</w:t>
            </w:r>
          </w:p>
          <w:p w14:paraId="54624669" w14:textId="77777777" w:rsidR="00A75E0A" w:rsidRPr="00452EBD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symptomatic</w:t>
            </w:r>
          </w:p>
          <w:p w14:paraId="5933FFA3" w14:textId="1EE48CEA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ayashida et al. (2016)</w:t>
            </w:r>
          </w:p>
          <w:p w14:paraId="3AE2F3B8" w14:textId="77777777" w:rsidR="00A75E0A" w:rsidRDefault="00A75E0A" w:rsidP="00E64B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F7553" w14:textId="3BF17AFF" w:rsidR="00AD11CD" w:rsidRDefault="0008272B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ly dose</w:t>
            </w:r>
          </w:p>
          <w:p w14:paraId="3D117D44" w14:textId="77777777" w:rsidR="00B61E91" w:rsidRDefault="00B61E91" w:rsidP="001C309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FACBC13" w14:textId="56697B05" w:rsidR="00AD11CD" w:rsidRPr="00AD11CD" w:rsidRDefault="00AD11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- 150 m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E7D15" w14:textId="62FF5E7C" w:rsidR="00AD11CD" w:rsidRDefault="00AD11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8B181" w14:textId="77777777" w:rsidR="00B61E91" w:rsidRDefault="00B61E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B803C4" w14:textId="2CFAD25E" w:rsidR="00AD11CD" w:rsidRPr="00A75E0A" w:rsidRDefault="00AD11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78853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80FE26" w14:textId="77777777" w:rsidR="00AD11CD" w:rsidRDefault="00AD11CD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752807" w14:textId="37A2D936" w:rsidR="00AD11CD" w:rsidRDefault="00AD11CD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6C11B" w14:textId="091EA8BD" w:rsidR="00AD11CD" w:rsidRDefault="00AD11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3C0C56" w14:textId="77777777" w:rsidR="00B61E91" w:rsidRDefault="00B61E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8D8CBA" w14:textId="0F796C5B" w:rsidR="00AD11CD" w:rsidRPr="00AD11CD" w:rsidRDefault="00AD11CD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</w:t>
            </w:r>
            <w:r w:rsidR="00662484" w:rsidRPr="0014780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r w:rsidR="00662484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 1 y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1ABDF" w14:textId="6AD36024" w:rsidR="00AD11CD" w:rsidRDefault="00AD11CD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1B5FD0" w14:textId="77777777" w:rsidR="00D56534" w:rsidRDefault="00D56534" w:rsidP="00AD11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5CA2E6" w14:textId="0907EEAC" w:rsidR="00AD11CD" w:rsidRPr="00E96F40" w:rsidRDefault="00AD11CD" w:rsidP="00AD1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elopment of movement disorder and cognitive function that improved with minocycline</w:t>
            </w:r>
            <w:r w:rsidR="00E96F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96F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UPDRS/III 32 – 20; ICARS 62 – 27; BPRS 80 – 26 with minocyclin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E9020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649159" w14:textId="77777777" w:rsidR="00B61E91" w:rsidRDefault="00B61E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E2179E" w14:textId="5138587A" w:rsidR="00B61E91" w:rsidRDefault="00B61E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1020020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44672A" w14:textId="77777777" w:rsidR="00B61E91" w:rsidRDefault="00B61E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368336" w14:textId="77777777" w:rsidR="00B61E91" w:rsidRPr="00BB3622" w:rsidRDefault="00B61E91" w:rsidP="00B61E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622">
              <w:rPr>
                <w:rFonts w:ascii="Times New Roman" w:hAnsi="Times New Roman" w:cs="Times New Roman"/>
                <w:sz w:val="20"/>
                <w:szCs w:val="20"/>
              </w:rPr>
              <w:t>(NA)</w:t>
            </w:r>
          </w:p>
          <w:p w14:paraId="4CB0B581" w14:textId="54CB9C9F" w:rsidR="00B61E91" w:rsidRDefault="00B61E91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E0A" w:rsidRPr="00E64BCD" w14:paraId="63AC46BE" w14:textId="77777777" w:rsidTr="00BB74B9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60B470A" w14:textId="77777777" w:rsidR="00A75E0A" w:rsidRDefault="00A75E0A" w:rsidP="00A75E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rasirox – deferiprone + fresh frozen plasma</w:t>
            </w:r>
          </w:p>
          <w:p w14:paraId="29B145BE" w14:textId="77777777" w:rsidR="00A75E0A" w:rsidRPr="00452EBD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52EB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eurologically symptomatic</w:t>
            </w:r>
          </w:p>
          <w:p w14:paraId="10CD4E49" w14:textId="60F887B8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kidmore et al. (2008)</w:t>
            </w:r>
            <w:r w:rsidR="001478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F410C34" w14:textId="77777777" w:rsidR="00A75E0A" w:rsidRDefault="00A75E0A" w:rsidP="00E64B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5045" w14:textId="06A06614" w:rsidR="00B61E91" w:rsidRDefault="0008272B" w:rsidP="000827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ly dose - frequency</w:t>
            </w:r>
          </w:p>
          <w:p w14:paraId="6D7DFDE1" w14:textId="4EDAA7F0" w:rsidR="00B61E91" w:rsidRP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 mg - 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CA800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46E0A4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819C86" w14:textId="39A6B3FD" w:rsidR="000F1F65" w:rsidRPr="00A75E0A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407E7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0131AA3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5E76DB" w14:textId="27F1DC1F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CA392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370E06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026F8C" w14:textId="1B125573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 – 2w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867D3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FBE677D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7E2C58" w14:textId="3BEA44CE" w:rsidR="000F1F65" w:rsidRPr="00E96F40" w:rsidRDefault="000F1F65" w:rsidP="001C309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d movement disorder and cognitive decline</w:t>
            </w:r>
            <w:r w:rsidR="00E96F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96F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MMSE 29/30 – 29/30; crossed response inhibition task 5/10 errors – 0/10 erro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4580E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019A0A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7807AD" w14:textId="181CF480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FF29539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70186B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657A6B" w14:textId="77777777" w:rsidR="000F1F65" w:rsidRPr="00F1281A" w:rsidRDefault="000F1F65" w:rsidP="000F1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66B9">
              <w:rPr>
                <w:rFonts w:ascii="Times New Roman" w:hAnsi="Times New Roman" w:cs="Times New Roman"/>
                <w:sz w:val="20"/>
                <w:szCs w:val="20"/>
              </w:rPr>
              <w:t>NA)</w:t>
            </w:r>
          </w:p>
          <w:p w14:paraId="5DCB84A3" w14:textId="28539B0D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5E0A" w:rsidRPr="00E64BCD" w14:paraId="09CCC87D" w14:textId="77777777" w:rsidTr="00BB74B9">
        <w:trPr>
          <w:trHeight w:val="327"/>
        </w:trPr>
        <w:tc>
          <w:tcPr>
            <w:tcW w:w="43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322C595" w14:textId="77777777" w:rsidR="00A75E0A" w:rsidRDefault="00A75E0A" w:rsidP="00A75E0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erasirox – phlebotomy</w:t>
            </w:r>
          </w:p>
          <w:p w14:paraId="4802C7CF" w14:textId="77777777" w:rsidR="00A75E0A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symptomatic</w:t>
            </w:r>
          </w:p>
          <w:p w14:paraId="2DB83282" w14:textId="77777777" w:rsidR="00A75E0A" w:rsidRPr="00452EBD" w:rsidRDefault="00A75E0A" w:rsidP="00A75E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roegindeweij et al. (2017)</w:t>
            </w:r>
          </w:p>
          <w:p w14:paraId="0E7664B2" w14:textId="77777777" w:rsidR="00A75E0A" w:rsidRDefault="00A75E0A" w:rsidP="00E64B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019708" w14:textId="0589FEC7" w:rsidR="0008272B" w:rsidRPr="0008272B" w:rsidRDefault="0008272B" w:rsidP="0008272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ily dose - frequency</w:t>
            </w:r>
          </w:p>
          <w:p w14:paraId="6F01AE5E" w14:textId="1D35A86E" w:rsidR="000F1F65" w:rsidRP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 mg - 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13903E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12BAFC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8B44B6" w14:textId="7E078608" w:rsidR="000F1F65" w:rsidRPr="00A75E0A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0A2685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A3D22F5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D7B7A2" w14:textId="0672E048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FD015E2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0C5FBB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ACA091" w14:textId="171C9294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y – 2y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410821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2FEF88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987E91" w14:textId="1DA9AE98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D66E57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F8BF14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C5ABE" w14:textId="6DEE3CBF" w:rsidR="000F1F65" w:rsidRDefault="00813BD4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9ED145E" w14:textId="77777777" w:rsidR="00A75E0A" w:rsidRDefault="00A75E0A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E7B9D9" w14:textId="77777777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D17327" w14:textId="77777777" w:rsidR="000F1F65" w:rsidRPr="00F1281A" w:rsidRDefault="000F1F65" w:rsidP="000F1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66B9">
              <w:rPr>
                <w:rFonts w:ascii="Times New Roman" w:hAnsi="Times New Roman" w:cs="Times New Roman"/>
                <w:sz w:val="20"/>
                <w:szCs w:val="20"/>
              </w:rPr>
              <w:t>NA)</w:t>
            </w:r>
          </w:p>
          <w:p w14:paraId="2D72023E" w14:textId="77334B96" w:rsidR="000F1F65" w:rsidRDefault="000F1F65" w:rsidP="001C3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0340D39" w14:textId="63105AFD" w:rsidR="00A90E96" w:rsidRPr="00E30BA2" w:rsidRDefault="00A90E96" w:rsidP="00FC4AF7">
      <w:pPr>
        <w:spacing w:after="0"/>
        <w:ind w:left="-426"/>
        <w:rPr>
          <w:rFonts w:ascii="Times New Roman" w:hAnsi="Times New Roman" w:cs="Times New Roman"/>
          <w:sz w:val="20"/>
          <w:szCs w:val="24"/>
          <w:lang w:val="en-US"/>
        </w:rPr>
      </w:pPr>
      <w:r w:rsidRPr="000865F8">
        <w:rPr>
          <w:rFonts w:ascii="Times New Roman" w:hAnsi="Times New Roman" w:cs="Times New Roman"/>
          <w:sz w:val="20"/>
          <w:szCs w:val="24"/>
          <w:lang w:val="en-US"/>
        </w:rPr>
        <w:t>Ab</w:t>
      </w:r>
      <w:r>
        <w:rPr>
          <w:rFonts w:ascii="Times New Roman" w:hAnsi="Times New Roman" w:cs="Times New Roman"/>
          <w:sz w:val="20"/>
          <w:szCs w:val="24"/>
          <w:lang w:val="en-US"/>
        </w:rPr>
        <w:t>breviations: d – day(s); w – week(s);</w:t>
      </w:r>
      <w:r w:rsidR="00023FA0">
        <w:rPr>
          <w:rFonts w:ascii="Times New Roman" w:hAnsi="Times New Roman" w:cs="Times New Roman"/>
          <w:sz w:val="20"/>
          <w:szCs w:val="24"/>
          <w:lang w:val="en-US"/>
        </w:rPr>
        <w:t xml:space="preserve"> m – month(s); yr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– year(s); NA – not available; </w:t>
      </w:r>
      <w:r w:rsidR="00FC4AF7">
        <w:rPr>
          <w:rFonts w:ascii="Times New Roman" w:hAnsi="Times New Roman" w:cs="Times New Roman"/>
          <w:sz w:val="20"/>
          <w:szCs w:val="24"/>
          <w:lang w:val="en-US"/>
        </w:rPr>
        <w:t xml:space="preserve">phb – phlebotomy; </w:t>
      </w:r>
      <w:r w:rsidR="00E64BCD">
        <w:rPr>
          <w:rFonts w:ascii="Times New Roman" w:hAnsi="Times New Roman" w:cs="Times New Roman"/>
          <w:sz w:val="20"/>
          <w:szCs w:val="24"/>
          <w:lang w:val="en-US"/>
        </w:rPr>
        <w:t>DFP – deferiprone; DFO – deferoxamine; DFX – deferas</w:t>
      </w:r>
      <w:r w:rsidR="005E3FD3">
        <w:rPr>
          <w:rFonts w:ascii="Times New Roman" w:hAnsi="Times New Roman" w:cs="Times New Roman"/>
          <w:sz w:val="20"/>
          <w:szCs w:val="24"/>
          <w:lang w:val="en-US"/>
        </w:rPr>
        <w:t xml:space="preserve">irox; FFP – fresh frozen plasma, F-M – </w:t>
      </w:r>
      <w:proofErr w:type="spellStart"/>
      <w:r w:rsidR="005E3FD3">
        <w:rPr>
          <w:rFonts w:ascii="Times New Roman" w:hAnsi="Times New Roman" w:cs="Times New Roman"/>
          <w:sz w:val="20"/>
          <w:szCs w:val="24"/>
          <w:lang w:val="en-US"/>
        </w:rPr>
        <w:t>Fahn</w:t>
      </w:r>
      <w:proofErr w:type="spellEnd"/>
      <w:r w:rsidR="005E3FD3">
        <w:rPr>
          <w:rFonts w:ascii="Times New Roman" w:hAnsi="Times New Roman" w:cs="Times New Roman"/>
          <w:sz w:val="20"/>
          <w:szCs w:val="24"/>
          <w:lang w:val="en-US"/>
        </w:rPr>
        <w:t xml:space="preserve">-Marsden dystonia rating scale; UPDRS/III – unified Parkinson’s disease rating scale; BARS – brief </w:t>
      </w:r>
      <w:r w:rsidR="00815C4A">
        <w:rPr>
          <w:rFonts w:ascii="Times New Roman" w:hAnsi="Times New Roman" w:cs="Times New Roman"/>
          <w:sz w:val="20"/>
          <w:szCs w:val="24"/>
          <w:lang w:val="en-US"/>
        </w:rPr>
        <w:t xml:space="preserve">ataxia rating scale; SARA – scale for the assessment and rating of ataxia; </w:t>
      </w:r>
      <w:r w:rsidR="00E96F40">
        <w:rPr>
          <w:rFonts w:ascii="Times New Roman" w:hAnsi="Times New Roman" w:cs="Times New Roman"/>
          <w:sz w:val="20"/>
          <w:szCs w:val="24"/>
          <w:lang w:val="en-US"/>
        </w:rPr>
        <w:t xml:space="preserve">ICARS – international cooperative ataxia rating scale; </w:t>
      </w:r>
      <w:r w:rsidR="00815C4A">
        <w:rPr>
          <w:rFonts w:ascii="Times New Roman" w:hAnsi="Times New Roman" w:cs="Times New Roman"/>
          <w:sz w:val="20"/>
          <w:szCs w:val="24"/>
          <w:lang w:val="en-US"/>
        </w:rPr>
        <w:t>MMSE – mini-</w:t>
      </w:r>
      <w:r w:rsidR="00C37037">
        <w:rPr>
          <w:rFonts w:ascii="Times New Roman" w:hAnsi="Times New Roman" w:cs="Times New Roman"/>
          <w:sz w:val="20"/>
          <w:szCs w:val="24"/>
          <w:lang w:val="en-US"/>
        </w:rPr>
        <w:t>mental state examination; HADS – hospital anxiety and depression</w:t>
      </w:r>
      <w:r w:rsidR="00E96F40">
        <w:rPr>
          <w:rFonts w:ascii="Times New Roman" w:hAnsi="Times New Roman" w:cs="Times New Roman"/>
          <w:sz w:val="20"/>
          <w:szCs w:val="24"/>
          <w:lang w:val="en-US"/>
        </w:rPr>
        <w:t xml:space="preserve"> scale; BPRS – brief psychiatry rating scale. </w:t>
      </w:r>
    </w:p>
    <w:p w14:paraId="37EC04D2" w14:textId="76D8CFAB" w:rsidR="00A90E96" w:rsidRPr="00B01922" w:rsidRDefault="0014780B" w:rsidP="00FC4AF7">
      <w:pPr>
        <w:ind w:left="-42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/b</w:t>
      </w:r>
      <w:r w:rsidR="00A90E96" w:rsidRPr="00E17E76">
        <w:rPr>
          <w:rFonts w:ascii="Times New Roman" w:hAnsi="Times New Roman" w:cs="Times New Roman"/>
          <w:sz w:val="20"/>
          <w:szCs w:val="24"/>
          <w:lang w:val="en-US"/>
        </w:rPr>
        <w:t>Information was updated by direct contact with the authors</w:t>
      </w:r>
      <w:r w:rsidR="00BB3622">
        <w:rPr>
          <w:rFonts w:ascii="Times New Roman" w:hAnsi="Times New Roman" w:cs="Times New Roman"/>
          <w:sz w:val="20"/>
          <w:szCs w:val="24"/>
          <w:lang w:val="en-US"/>
        </w:rPr>
        <w:t xml:space="preserve"> in 2014/2019</w:t>
      </w:r>
      <w:r w:rsidR="00A90E96" w:rsidRPr="00E17E76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Pr="0014780B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r w:rsidR="00A90E96">
        <w:rPr>
          <w:rFonts w:ascii="Times New Roman" w:hAnsi="Times New Roman" w:cs="Times New Roman"/>
          <w:sz w:val="20"/>
          <w:szCs w:val="24"/>
          <w:lang w:val="en-US"/>
        </w:rPr>
        <w:t>(Temporary) d</w:t>
      </w:r>
      <w:r w:rsidR="00A90E96" w:rsidRPr="00E17E76">
        <w:rPr>
          <w:rFonts w:ascii="Times New Roman" w:hAnsi="Times New Roman" w:cs="Times New Roman"/>
          <w:sz w:val="20"/>
          <w:szCs w:val="24"/>
          <w:lang w:val="en-US"/>
        </w:rPr>
        <w:t>iscontinuation of treatment because of side effects</w:t>
      </w:r>
      <w:r w:rsidR="00A90E96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="00A90E96" w:rsidRPr="00731158">
        <w:rPr>
          <w:rFonts w:ascii="Times New Roman" w:hAnsi="Times New Roman" w:cs="Times New Roman"/>
          <w:sz w:val="20"/>
          <w:lang w:val="en-US"/>
        </w:rPr>
        <w:t>†</w:t>
      </w:r>
      <w:r w:rsidR="00A90E96">
        <w:rPr>
          <w:rFonts w:ascii="Times New Roman" w:hAnsi="Times New Roman" w:cs="Times New Roman"/>
          <w:sz w:val="20"/>
          <w:lang w:val="en-US"/>
        </w:rPr>
        <w:t xml:space="preserve"> Patient has died. </w:t>
      </w:r>
    </w:p>
    <w:p w14:paraId="7481C035" w14:textId="77777777" w:rsidR="00A90E96" w:rsidRDefault="00A90E96">
      <w:pPr>
        <w:rPr>
          <w:lang w:val="en-US"/>
        </w:rPr>
      </w:pPr>
    </w:p>
    <w:p w14:paraId="30B79BE1" w14:textId="77777777" w:rsidR="00A90E96" w:rsidRPr="00A90E96" w:rsidRDefault="00A90E96">
      <w:pPr>
        <w:rPr>
          <w:lang w:val="en-US"/>
        </w:rPr>
      </w:pPr>
    </w:p>
    <w:sectPr w:rsidR="00A90E96" w:rsidRPr="00A90E96" w:rsidSect="003805A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35C19"/>
    <w:multiLevelType w:val="hybridMultilevel"/>
    <w:tmpl w:val="1C404E6C"/>
    <w:lvl w:ilvl="0" w:tplc="D46A718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5427B4"/>
    <w:multiLevelType w:val="hybridMultilevel"/>
    <w:tmpl w:val="0E181F90"/>
    <w:lvl w:ilvl="0" w:tplc="F3C67BD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DF1459"/>
    <w:multiLevelType w:val="hybridMultilevel"/>
    <w:tmpl w:val="EB1E6F64"/>
    <w:lvl w:ilvl="0" w:tplc="02BC253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EB26A2"/>
    <w:multiLevelType w:val="hybridMultilevel"/>
    <w:tmpl w:val="522CFC14"/>
    <w:lvl w:ilvl="0" w:tplc="A58C840C">
      <w:start w:val="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7C0300"/>
    <w:multiLevelType w:val="hybridMultilevel"/>
    <w:tmpl w:val="12300E14"/>
    <w:lvl w:ilvl="0" w:tplc="C73499C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A11108"/>
    <w:multiLevelType w:val="hybridMultilevel"/>
    <w:tmpl w:val="4B1039CE"/>
    <w:lvl w:ilvl="0" w:tplc="2A5C679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3B3EB5"/>
    <w:multiLevelType w:val="hybridMultilevel"/>
    <w:tmpl w:val="3B80101A"/>
    <w:lvl w:ilvl="0" w:tplc="1340E16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1A54CD"/>
    <w:multiLevelType w:val="hybridMultilevel"/>
    <w:tmpl w:val="EEA601A6"/>
    <w:lvl w:ilvl="0" w:tplc="3672451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532882"/>
    <w:multiLevelType w:val="hybridMultilevel"/>
    <w:tmpl w:val="A7F27DB6"/>
    <w:lvl w:ilvl="0" w:tplc="226CD7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466157"/>
    <w:multiLevelType w:val="hybridMultilevel"/>
    <w:tmpl w:val="4D148E80"/>
    <w:lvl w:ilvl="0" w:tplc="8A9ABFF2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A7161B"/>
    <w:multiLevelType w:val="hybridMultilevel"/>
    <w:tmpl w:val="28DA9700"/>
    <w:lvl w:ilvl="0" w:tplc="F8DCA2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D8727F"/>
    <w:multiLevelType w:val="hybridMultilevel"/>
    <w:tmpl w:val="E08CF524"/>
    <w:lvl w:ilvl="0" w:tplc="97620302">
      <w:start w:val="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C37D9B"/>
    <w:multiLevelType w:val="hybridMultilevel"/>
    <w:tmpl w:val="B818EE54"/>
    <w:lvl w:ilvl="0" w:tplc="E47C0A4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3468BF"/>
    <w:multiLevelType w:val="hybridMultilevel"/>
    <w:tmpl w:val="73061E4A"/>
    <w:lvl w:ilvl="0" w:tplc="50785B2E">
      <w:start w:val="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151C75"/>
    <w:multiLevelType w:val="hybridMultilevel"/>
    <w:tmpl w:val="F806817C"/>
    <w:lvl w:ilvl="0" w:tplc="59AA28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741A64"/>
    <w:multiLevelType w:val="hybridMultilevel"/>
    <w:tmpl w:val="DD5A4D96"/>
    <w:lvl w:ilvl="0" w:tplc="F2DEC57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14"/>
  </w:num>
  <w:num w:numId="5">
    <w:abstractNumId w:val="1"/>
  </w:num>
  <w:num w:numId="6">
    <w:abstractNumId w:val="9"/>
  </w:num>
  <w:num w:numId="7">
    <w:abstractNumId w:val="11"/>
  </w:num>
  <w:num w:numId="8">
    <w:abstractNumId w:val="7"/>
  </w:num>
  <w:num w:numId="9">
    <w:abstractNumId w:val="3"/>
  </w:num>
  <w:num w:numId="10">
    <w:abstractNumId w:val="13"/>
  </w:num>
  <w:num w:numId="11">
    <w:abstractNumId w:val="15"/>
  </w:num>
  <w:num w:numId="12">
    <w:abstractNumId w:val="12"/>
  </w:num>
  <w:num w:numId="13">
    <w:abstractNumId w:val="10"/>
  </w:num>
  <w:num w:numId="14">
    <w:abstractNumId w:val="2"/>
  </w:num>
  <w:num w:numId="15">
    <w:abstractNumId w:val="6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5A1"/>
    <w:rsid w:val="000124EA"/>
    <w:rsid w:val="00023FA0"/>
    <w:rsid w:val="000328C7"/>
    <w:rsid w:val="0008272B"/>
    <w:rsid w:val="000B28EC"/>
    <w:rsid w:val="000C3F1A"/>
    <w:rsid w:val="000E2FFC"/>
    <w:rsid w:val="000F1F65"/>
    <w:rsid w:val="0010147A"/>
    <w:rsid w:val="00106AB4"/>
    <w:rsid w:val="00137D8E"/>
    <w:rsid w:val="0014780B"/>
    <w:rsid w:val="001A6C30"/>
    <w:rsid w:val="001C3091"/>
    <w:rsid w:val="001D237E"/>
    <w:rsid w:val="001F5141"/>
    <w:rsid w:val="0022139C"/>
    <w:rsid w:val="0026326D"/>
    <w:rsid w:val="002C636C"/>
    <w:rsid w:val="002C6B3C"/>
    <w:rsid w:val="00341198"/>
    <w:rsid w:val="003805A1"/>
    <w:rsid w:val="003901C6"/>
    <w:rsid w:val="003D54C5"/>
    <w:rsid w:val="00452EBD"/>
    <w:rsid w:val="004B32F5"/>
    <w:rsid w:val="004C47ED"/>
    <w:rsid w:val="00590004"/>
    <w:rsid w:val="005B5EED"/>
    <w:rsid w:val="005E3FD3"/>
    <w:rsid w:val="00621D79"/>
    <w:rsid w:val="00662484"/>
    <w:rsid w:val="006E0C08"/>
    <w:rsid w:val="00745FC0"/>
    <w:rsid w:val="00760C43"/>
    <w:rsid w:val="007E66B9"/>
    <w:rsid w:val="00813BD4"/>
    <w:rsid w:val="00815C4A"/>
    <w:rsid w:val="008B5598"/>
    <w:rsid w:val="008D0EDD"/>
    <w:rsid w:val="00972152"/>
    <w:rsid w:val="009E5BE4"/>
    <w:rsid w:val="00A51924"/>
    <w:rsid w:val="00A75E0A"/>
    <w:rsid w:val="00A90E96"/>
    <w:rsid w:val="00AD11CD"/>
    <w:rsid w:val="00AF4168"/>
    <w:rsid w:val="00B31438"/>
    <w:rsid w:val="00B51093"/>
    <w:rsid w:val="00B61E91"/>
    <w:rsid w:val="00BB3622"/>
    <w:rsid w:val="00BB74B9"/>
    <w:rsid w:val="00C37037"/>
    <w:rsid w:val="00C51DFF"/>
    <w:rsid w:val="00C77714"/>
    <w:rsid w:val="00CA1406"/>
    <w:rsid w:val="00D56534"/>
    <w:rsid w:val="00DE5BC8"/>
    <w:rsid w:val="00E03AEF"/>
    <w:rsid w:val="00E1447E"/>
    <w:rsid w:val="00E23112"/>
    <w:rsid w:val="00E608E0"/>
    <w:rsid w:val="00E64BCD"/>
    <w:rsid w:val="00E96F40"/>
    <w:rsid w:val="00F1281A"/>
    <w:rsid w:val="00F86DB0"/>
    <w:rsid w:val="00F8764C"/>
    <w:rsid w:val="00FC4AF7"/>
    <w:rsid w:val="00FD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32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0E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90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90E9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90E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0E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0E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90E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90E9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0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0E9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0E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90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90E9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90E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0E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0E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90E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90E9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0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0E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5</Words>
  <Characters>7015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H.P. Vroegindeweij</dc:creator>
  <cp:lastModifiedBy>Elene Vroegindeweij</cp:lastModifiedBy>
  <cp:revision>2</cp:revision>
  <dcterms:created xsi:type="dcterms:W3CDTF">2020-01-26T16:55:00Z</dcterms:created>
  <dcterms:modified xsi:type="dcterms:W3CDTF">2020-01-26T16:55:00Z</dcterms:modified>
</cp:coreProperties>
</file>